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A720" w14:textId="14A726B7" w:rsidR="00233F1A" w:rsidRPr="00316E94" w:rsidRDefault="00316E94" w:rsidP="00316E94">
      <w:pPr>
        <w:spacing w:after="0" w:line="265" w:lineRule="auto"/>
        <w:ind w:right="-31"/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2B7E52" wp14:editId="0070624A">
                <wp:simplePos x="0" y="0"/>
                <wp:positionH relativeFrom="column">
                  <wp:posOffset>4465320</wp:posOffset>
                </wp:positionH>
                <wp:positionV relativeFrom="paragraph">
                  <wp:posOffset>118110</wp:posOffset>
                </wp:positionV>
                <wp:extent cx="1183005" cy="193040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005" cy="193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DCB7E8" w14:textId="77777777" w:rsidR="00620EC6" w:rsidRPr="00087BE8" w:rsidRDefault="00620EC6" w:rsidP="00087BE8">
                            <w:pPr>
                              <w:spacing w:after="3"/>
                              <w:ind w:left="-525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FFT prosody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2B7E5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351.6pt;margin-top:9.3pt;width:93.15pt;height:1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" filled="f" stroked="f" strokeweight=".5pt">
                <v:textbox inset="5.85pt,.7pt,5.85pt,.7pt">
                  <w:txbxContent>
                    <w:p w14:paraId="14DCB7E8" w14:textId="77777777" w:rsidR="00620EC6" w:rsidRPr="00087BE8" w:rsidRDefault="00620EC6" w:rsidP="00087BE8">
                      <w:pPr>
                        <w:spacing w:after="3"/>
                        <w:ind w:left="-525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FFT prosody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1A87C8" wp14:editId="19698718">
                <wp:simplePos x="0" y="0"/>
                <wp:positionH relativeFrom="column">
                  <wp:posOffset>3034665</wp:posOffset>
                </wp:positionH>
                <wp:positionV relativeFrom="paragraph">
                  <wp:posOffset>116840</wp:posOffset>
                </wp:positionV>
                <wp:extent cx="1828800" cy="182880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127FFE" w14:textId="77777777" w:rsidR="00620EC6" w:rsidRPr="00E96090" w:rsidRDefault="00620EC6" w:rsidP="00E96090">
                            <w:pPr>
                              <w:spacing w:after="3"/>
                              <w:ind w:left="-525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FFT proso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A87C8" id="テキスト ボックス 2" o:spid="_x0000_s1027" type="#_x0000_t202" style="position:absolute;margin-left:238.95pt;margin-top:9.2pt;width:2in;height:2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" filled="f" stroked="f" strokeweight=".5pt">
                <v:textbox style="mso-fit-shape-to-text:t" inset="5.85pt,.7pt,5.85pt,.7pt">
                  <w:txbxContent>
                    <w:p w14:paraId="7B127FFE" w14:textId="77777777" w:rsidR="00620EC6" w:rsidRPr="00E96090" w:rsidRDefault="00620EC6" w:rsidP="00E96090">
                      <w:pPr>
                        <w:spacing w:after="3"/>
                        <w:ind w:left="-525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FFT prosody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66432" behindDoc="0" locked="0" layoutInCell="1" allowOverlap="1" wp14:anchorId="70040B65" wp14:editId="429CEE2A">
            <wp:simplePos x="0" y="0"/>
            <wp:positionH relativeFrom="column">
              <wp:posOffset>2948940</wp:posOffset>
            </wp:positionH>
            <wp:positionV relativeFrom="paragraph">
              <wp:posOffset>269875</wp:posOffset>
            </wp:positionV>
            <wp:extent cx="1268730" cy="1247775"/>
            <wp:effectExtent l="0" t="0" r="1270" b="0"/>
            <wp:wrapNone/>
            <wp:docPr id="104" name="Picture 1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873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450FC7E7" wp14:editId="507F66F0">
            <wp:simplePos x="0" y="0"/>
            <wp:positionH relativeFrom="column">
              <wp:posOffset>4325620</wp:posOffset>
            </wp:positionH>
            <wp:positionV relativeFrom="paragraph">
              <wp:posOffset>269240</wp:posOffset>
            </wp:positionV>
            <wp:extent cx="1268730" cy="1247775"/>
            <wp:effectExtent l="0" t="0" r="0" b="0"/>
            <wp:wrapNone/>
            <wp:docPr id="121" name="Picture 1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873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6E94">
        <w:rPr>
          <w:rFonts w:ascii="ＭＳ ゴシック" w:eastAsia="ＭＳ ゴシック" w:hAnsi="ＭＳ ゴシック" w:cs="ＭＳ ゴシック" w:hint="eastAsia"/>
          <w:b/>
          <w:bCs/>
          <w:sz w:val="32"/>
          <w:szCs w:val="32"/>
          <w:u w:val="single"/>
        </w:rPr>
        <w:t>・</w:t>
      </w:r>
      <w:r w:rsidR="00620EC6" w:rsidRPr="00316E94">
        <w:rPr>
          <w:rFonts w:ascii="Arial" w:hAnsi="Arial" w:cs="Arial"/>
          <w:b/>
          <w:bCs/>
          <w:sz w:val="32"/>
          <w:szCs w:val="32"/>
          <w:u w:val="single"/>
        </w:rPr>
        <w:t>Normality test</w:t>
      </w:r>
    </w:p>
    <w:tbl>
      <w:tblPr>
        <w:tblStyle w:val="TableGrid"/>
        <w:tblW w:w="3912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218"/>
      </w:tblGrid>
      <w:tr w:rsidR="00574BEE" w:rsidRPr="006574C3" w14:paraId="591F1D9B" w14:textId="77777777" w:rsidTr="00574BEE">
        <w:trPr>
          <w:trHeight w:val="200"/>
        </w:trPr>
        <w:tc>
          <w:tcPr>
            <w:tcW w:w="1843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63101CD6" w14:textId="7777777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7C2F3001" w14:textId="58C4E71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FFT prosody</w:t>
            </w:r>
          </w:p>
        </w:tc>
        <w:tc>
          <w:tcPr>
            <w:tcW w:w="1218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695590D3" w14:textId="7777777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FFT</w:t>
            </w:r>
          </w:p>
          <w:p w14:paraId="395196A4" w14:textId="5D1AD476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_directed</w:t>
            </w:r>
          </w:p>
        </w:tc>
      </w:tr>
      <w:tr w:rsidR="00574BEE" w:rsidRPr="006574C3" w14:paraId="3827CB2E" w14:textId="77777777" w:rsidTr="00574BEE">
        <w:trPr>
          <w:trHeight w:val="141"/>
        </w:trPr>
        <w:tc>
          <w:tcPr>
            <w:tcW w:w="1843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9BFA5C4" w14:textId="7777777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68471D9A" w14:textId="77777777" w:rsidR="00574BEE" w:rsidRPr="006574C3" w:rsidRDefault="00574BEE" w:rsidP="00C946B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218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0B478F24" w14:textId="77777777" w:rsidR="00574BEE" w:rsidRPr="006574C3" w:rsidRDefault="00574BEE" w:rsidP="00C946B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</w:tr>
      <w:tr w:rsidR="00574BEE" w:rsidRPr="006574C3" w14:paraId="33DA09C9" w14:textId="77777777" w:rsidTr="00574BEE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A845E" w14:textId="20694A7A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Shapiro-Wilk </w:t>
            </w: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4F020" w14:textId="7777777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9CDDA1" w14:textId="77777777" w:rsidR="00574BEE" w:rsidRPr="006574C3" w:rsidRDefault="00574BEE" w:rsidP="00C946B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488</w:t>
            </w:r>
          </w:p>
        </w:tc>
      </w:tr>
      <w:tr w:rsidR="00574BEE" w:rsidRPr="006574C3" w14:paraId="6338082D" w14:textId="77777777" w:rsidTr="00574BEE">
        <w:trPr>
          <w:trHeight w:val="88"/>
        </w:trPr>
        <w:tc>
          <w:tcPr>
            <w:tcW w:w="1843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164479A" w14:textId="4EF3AD29" w:rsidR="00574BEE" w:rsidRPr="006574C3" w:rsidRDefault="00574BEE" w:rsidP="00C946B1">
            <w:pPr>
              <w:spacing w:after="0" w:line="307" w:lineRule="auto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>Shapiro-Wilk (</w:t>
            </w: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</w:t>
            </w: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F1BB351" w14:textId="77777777" w:rsidR="00574BEE" w:rsidRPr="006574C3" w:rsidRDefault="00574BEE" w:rsidP="00C946B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1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24BAF222" w14:textId="77777777" w:rsidR="00574BEE" w:rsidRPr="006574C3" w:rsidRDefault="00574BEE" w:rsidP="00C946B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&lt; .001</w:t>
            </w:r>
          </w:p>
        </w:tc>
      </w:tr>
    </w:tbl>
    <w:p w14:paraId="178B98E5" w14:textId="50A50E8B" w:rsidR="00233F1A" w:rsidRDefault="00000000" w:rsidP="00C946B1">
      <w:pPr>
        <w:spacing w:after="286"/>
        <w:ind w:leftChars="-4" w:left="-9" w:right="-31"/>
        <w:rPr>
          <w:rFonts w:ascii="Arial" w:eastAsia="Arial" w:hAnsi="Arial" w:cs="Arial"/>
          <w:color w:val="333333"/>
          <w:sz w:val="18"/>
          <w:szCs w:val="18"/>
        </w:rPr>
      </w:pPr>
      <w:r w:rsidRPr="006574C3">
        <w:rPr>
          <w:rFonts w:ascii="Arial" w:eastAsia="Arial" w:hAnsi="Arial" w:cs="Arial"/>
          <w:color w:val="333333"/>
          <w:sz w:val="18"/>
          <w:szCs w:val="18"/>
        </w:rPr>
        <w:t xml:space="preserve"> </w:t>
      </w:r>
    </w:p>
    <w:tbl>
      <w:tblPr>
        <w:tblStyle w:val="TableGrid"/>
        <w:tblW w:w="10119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851"/>
        <w:gridCol w:w="1701"/>
        <w:gridCol w:w="1701"/>
        <w:gridCol w:w="2322"/>
      </w:tblGrid>
      <w:tr w:rsidR="00316E94" w:rsidRPr="006574C3" w14:paraId="6BE89ED5" w14:textId="77777777" w:rsidTr="00E96B92">
        <w:trPr>
          <w:trHeight w:val="198"/>
        </w:trPr>
        <w:tc>
          <w:tcPr>
            <w:tcW w:w="1560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178845E0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61ED63C9" w14:textId="77777777" w:rsidR="00316E94" w:rsidRPr="006574C3" w:rsidRDefault="00316E94" w:rsidP="00B51127">
            <w:pPr>
              <w:spacing w:after="0"/>
              <w:ind w:leftChars="-4" w:left="8" w:right="-31" w:hanging="17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&gt;Sy</w:t>
            </w:r>
          </w:p>
        </w:tc>
        <w:tc>
          <w:tcPr>
            <w:tcW w:w="99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6B1A05CF" w14:textId="77777777" w:rsidR="00316E94" w:rsidRPr="006574C3" w:rsidRDefault="00316E94" w:rsidP="00B51127">
            <w:pPr>
              <w:spacing w:after="0"/>
              <w:ind w:leftChars="-4" w:left="3" w:right="-31" w:hanging="12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&gt;Ph</w:t>
            </w:r>
          </w:p>
        </w:tc>
        <w:tc>
          <w:tcPr>
            <w:tcW w:w="851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B027EA7" w14:textId="67557AFB" w:rsidR="00316E94" w:rsidRPr="006574C3" w:rsidRDefault="00316E94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Sy-&gt;Ph</w:t>
            </w:r>
          </w:p>
        </w:tc>
        <w:tc>
          <w:tcPr>
            <w:tcW w:w="1701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DDF8E51" w14:textId="1F887C24" w:rsidR="00316E94" w:rsidRPr="006574C3" w:rsidRDefault="00316E94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-&gt;Sy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  <w:tc>
          <w:tcPr>
            <w:tcW w:w="1701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6EDD93B" w14:textId="2D0535B7" w:rsidR="00316E94" w:rsidRPr="006574C3" w:rsidRDefault="00316E94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-&gt;Ph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  <w:tc>
          <w:tcPr>
            <w:tcW w:w="232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13EC50E8" w14:textId="4F7294A6" w:rsidR="00316E94" w:rsidRPr="006574C3" w:rsidRDefault="00316E94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Sy-&gt;Ph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</w:tr>
      <w:tr w:rsidR="00316E94" w:rsidRPr="006574C3" w14:paraId="01757E37" w14:textId="77777777" w:rsidTr="00E96B92">
        <w:trPr>
          <w:trHeight w:val="139"/>
        </w:trPr>
        <w:tc>
          <w:tcPr>
            <w:tcW w:w="1560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56224751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7C16C4AA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083B096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271A23AA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30D6FAF0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42659C48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322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4F2960DB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</w:tr>
      <w:tr w:rsidR="00316E94" w:rsidRPr="006574C3" w14:paraId="03CF0CFB" w14:textId="77777777" w:rsidTr="00E96B92">
        <w:trPr>
          <w:trHeight w:val="4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77B07E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Shapiro-Wilk </w:t>
            </w: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A8134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B8C69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65237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CD90E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FB617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96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7E97F8C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956</w:t>
            </w:r>
          </w:p>
        </w:tc>
      </w:tr>
      <w:tr w:rsidR="00316E94" w:rsidRPr="006574C3" w14:paraId="220A6D5E" w14:textId="77777777" w:rsidTr="00E96B92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931BAF9" w14:textId="77777777" w:rsidR="00316E94" w:rsidRPr="006574C3" w:rsidRDefault="00316E94" w:rsidP="00B51127">
            <w:pPr>
              <w:spacing w:after="0" w:line="307" w:lineRule="auto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>Shapiro-Wilk (</w:t>
            </w: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</w:t>
            </w: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3DEA85D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FEDE3AE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744479A0" w14:textId="77777777" w:rsidR="00316E94" w:rsidRPr="006574C3" w:rsidRDefault="00316E94" w:rsidP="00B51127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01FAF327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134ED4BF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74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524451FE" w14:textId="77777777" w:rsidR="00316E94" w:rsidRPr="006574C3" w:rsidRDefault="00316E94" w:rsidP="00B51127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664</w:t>
            </w:r>
          </w:p>
        </w:tc>
      </w:tr>
    </w:tbl>
    <w:p w14:paraId="123C43AF" w14:textId="7572D1C0" w:rsidR="00316E94" w:rsidRDefault="00316E94" w:rsidP="00316E94">
      <w:pPr>
        <w:spacing w:after="322"/>
        <w:ind w:right="-31"/>
        <w:rPr>
          <w:rFonts w:ascii="Arial" w:hAnsi="Arial" w:cs="Arial" w:hint="eastAsia"/>
          <w:sz w:val="18"/>
          <w:szCs w:val="18"/>
        </w:rPr>
      </w:pPr>
    </w:p>
    <w:p w14:paraId="50E5A876" w14:textId="3981CC60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38A5963" wp14:editId="2D9414F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61745" cy="182880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745" cy="182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B97CD7" w14:textId="77777777" w:rsidR="00316E94" w:rsidRPr="00A53F98" w:rsidRDefault="00316E94" w:rsidP="00316E94">
                            <w:pPr>
                              <w:spacing w:after="3"/>
                              <w:ind w:left="-525" w:firstLineChars="200" w:firstLine="402"/>
                              <w:jc w:val="both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Syl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A5963" id="テキスト ボックス 4" o:spid="_x0000_s1028" type="#_x0000_t202" style="position:absolute;left:0;text-align:left;margin-left:0;margin-top:0;width:99.35pt;height:14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" filled="f" stroked="f" strokeweight=".5pt">
                <v:textbox inset="5.85pt,.7pt,5.85pt,.7pt">
                  <w:txbxContent>
                    <w:p w14:paraId="24B97CD7" w14:textId="77777777" w:rsidR="00316E94" w:rsidRPr="00A53F98" w:rsidRDefault="00316E94" w:rsidP="00316E94">
                      <w:pPr>
                        <w:spacing w:after="3"/>
                        <w:ind w:left="-525" w:firstLineChars="200" w:firstLine="402"/>
                        <w:jc w:val="both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Syllable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00224" behindDoc="0" locked="0" layoutInCell="1" allowOverlap="1" wp14:anchorId="24F60893" wp14:editId="0DB3C101">
            <wp:simplePos x="0" y="0"/>
            <wp:positionH relativeFrom="column">
              <wp:posOffset>98425</wp:posOffset>
            </wp:positionH>
            <wp:positionV relativeFrom="paragraph">
              <wp:posOffset>194310</wp:posOffset>
            </wp:positionV>
            <wp:extent cx="1235710" cy="1215390"/>
            <wp:effectExtent l="0" t="0" r="0" b="0"/>
            <wp:wrapNone/>
            <wp:docPr id="124" name="Picture 124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 descr="グラフ, ヒストグラム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5710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3FFEF6C" wp14:editId="4C90D495">
                <wp:simplePos x="0" y="0"/>
                <wp:positionH relativeFrom="column">
                  <wp:posOffset>1264285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F70CEF" w14:textId="77777777" w:rsidR="00316E94" w:rsidRPr="009311C1" w:rsidRDefault="00316E94" w:rsidP="00316E94">
                            <w:pPr>
                              <w:spacing w:after="3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Phon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FEF6C" id="テキスト ボックス 5" o:spid="_x0000_s1029" type="#_x0000_t202" style="position:absolute;left:0;text-align:left;margin-left:99.55pt;margin-top:0;width:2in;height:2in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" filled="f" stroked="f" strokeweight=".5pt">
                <v:textbox style="mso-fit-shape-to-text:t" inset="5.85pt,.7pt,5.85pt,.7pt">
                  <w:txbxContent>
                    <w:p w14:paraId="7AF70CEF" w14:textId="77777777" w:rsidR="00316E94" w:rsidRPr="009311C1" w:rsidRDefault="00316E94" w:rsidP="00316E94">
                      <w:pPr>
                        <w:spacing w:after="3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Phoneme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02272" behindDoc="0" locked="0" layoutInCell="1" allowOverlap="1" wp14:anchorId="6B382381" wp14:editId="63B701B9">
            <wp:simplePos x="0" y="0"/>
            <wp:positionH relativeFrom="column">
              <wp:posOffset>1486535</wp:posOffset>
            </wp:positionH>
            <wp:positionV relativeFrom="paragraph">
              <wp:posOffset>194310</wp:posOffset>
            </wp:positionV>
            <wp:extent cx="1235710" cy="1215390"/>
            <wp:effectExtent l="0" t="0" r="0" b="0"/>
            <wp:wrapNone/>
            <wp:docPr id="129" name="Picture 129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129" descr="グラフ, ヒストグラム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5710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ECA0BC4" wp14:editId="28325E2F">
                <wp:simplePos x="0" y="0"/>
                <wp:positionH relativeFrom="column">
                  <wp:posOffset>2764155</wp:posOffset>
                </wp:positionH>
                <wp:positionV relativeFrom="paragraph">
                  <wp:posOffset>3810</wp:posOffset>
                </wp:positionV>
                <wp:extent cx="1828800" cy="182880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B81BF1" w14:textId="77777777" w:rsidR="00316E94" w:rsidRPr="00592C88" w:rsidRDefault="00316E94" w:rsidP="00316E94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Syllable-&gt;Phon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CA0BC4" id="テキスト ボックス 6" o:spid="_x0000_s1030" type="#_x0000_t202" style="position:absolute;left:0;text-align:left;margin-left:217.65pt;margin-top:.3pt;width:2in;height:2in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" filled="f" stroked="f" strokeweight=".5pt">
                <v:textbox style="mso-fit-shape-to-text:t" inset="5.85pt,.7pt,5.85pt,.7pt">
                  <w:txbxContent>
                    <w:p w14:paraId="72B81BF1" w14:textId="77777777" w:rsidR="00316E94" w:rsidRPr="00592C88" w:rsidRDefault="00316E94" w:rsidP="00316E94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Syllable-&gt;Phoneme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04320" behindDoc="0" locked="0" layoutInCell="1" allowOverlap="1" wp14:anchorId="2F53EDD8" wp14:editId="41D836DC">
            <wp:simplePos x="0" y="0"/>
            <wp:positionH relativeFrom="column">
              <wp:posOffset>2863850</wp:posOffset>
            </wp:positionH>
            <wp:positionV relativeFrom="paragraph">
              <wp:posOffset>200660</wp:posOffset>
            </wp:positionV>
            <wp:extent cx="1257935" cy="1236345"/>
            <wp:effectExtent l="0" t="0" r="0" b="0"/>
            <wp:wrapNone/>
            <wp:docPr id="132" name="Picture 132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Picture 132" descr="グラフ, ヒストグラム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935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EBD6307" wp14:editId="628CB37F">
                <wp:simplePos x="0" y="0"/>
                <wp:positionH relativeFrom="column">
                  <wp:posOffset>4170680</wp:posOffset>
                </wp:positionH>
                <wp:positionV relativeFrom="paragraph">
                  <wp:posOffset>3810</wp:posOffset>
                </wp:positionV>
                <wp:extent cx="1828800" cy="1828800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14D4C7" w14:textId="77777777" w:rsidR="00316E94" w:rsidRPr="001E7606" w:rsidRDefault="00316E94" w:rsidP="00316E94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Syllabl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BD6307" id="テキスト ボックス 7" o:spid="_x0000_s1031" type="#_x0000_t202" style="position:absolute;left:0;text-align:left;margin-left:328.4pt;margin-top:.3pt;width:2in;height:2in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" filled="f" stroked="f" strokeweight=".5pt">
                <v:textbox style="mso-fit-shape-to-text:t" inset="5.85pt,.7pt,5.85pt,.7pt">
                  <w:txbxContent>
                    <w:p w14:paraId="1C14D4C7" w14:textId="77777777" w:rsidR="00316E94" w:rsidRPr="001E7606" w:rsidRDefault="00316E94" w:rsidP="00316E94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Syllable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06368" behindDoc="0" locked="0" layoutInCell="1" allowOverlap="1" wp14:anchorId="4ACEF291" wp14:editId="003C7FF1">
            <wp:simplePos x="0" y="0"/>
            <wp:positionH relativeFrom="column">
              <wp:posOffset>4395470</wp:posOffset>
            </wp:positionH>
            <wp:positionV relativeFrom="paragraph">
              <wp:posOffset>194310</wp:posOffset>
            </wp:positionV>
            <wp:extent cx="1235075" cy="1214755"/>
            <wp:effectExtent l="0" t="0" r="0" b="0"/>
            <wp:wrapNone/>
            <wp:docPr id="137" name="Picture 137" descr="グラフ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 descr="グラフ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5075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C04FD2B" wp14:editId="56713270">
                <wp:simplePos x="0" y="0"/>
                <wp:positionH relativeFrom="column">
                  <wp:posOffset>544195</wp:posOffset>
                </wp:positionH>
                <wp:positionV relativeFrom="paragraph">
                  <wp:posOffset>1452245</wp:posOffset>
                </wp:positionV>
                <wp:extent cx="1828800" cy="1828800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33A33E" w14:textId="77777777" w:rsidR="00316E94" w:rsidRPr="00DF1414" w:rsidRDefault="00316E94" w:rsidP="00316E94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Phonem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4FD2B" id="テキスト ボックス 8" o:spid="_x0000_s1032" type="#_x0000_t202" style="position:absolute;left:0;text-align:left;margin-left:42.85pt;margin-top:114.35pt;width:2in;height:2in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" filled="f" stroked="f" strokeweight=".5pt">
                <v:textbox style="mso-fit-shape-to-text:t" inset="5.85pt,.7pt,5.85pt,.7pt">
                  <w:txbxContent>
                    <w:p w14:paraId="6633A33E" w14:textId="77777777" w:rsidR="00316E94" w:rsidRPr="00DF1414" w:rsidRDefault="00316E94" w:rsidP="00316E94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Phoneme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08416" behindDoc="0" locked="0" layoutInCell="1" allowOverlap="1" wp14:anchorId="4FA8D66B" wp14:editId="1B3697A5">
            <wp:simplePos x="0" y="0"/>
            <wp:positionH relativeFrom="column">
              <wp:posOffset>995680</wp:posOffset>
            </wp:positionH>
            <wp:positionV relativeFrom="paragraph">
              <wp:posOffset>1637665</wp:posOffset>
            </wp:positionV>
            <wp:extent cx="1171575" cy="1151890"/>
            <wp:effectExtent l="0" t="0" r="0" b="0"/>
            <wp:wrapNone/>
            <wp:docPr id="140" name="Picture 140" descr="ヒストグラム が含まれている画像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Picture 140" descr="ヒストグラム が含まれている画像&#10;&#10;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8646771" wp14:editId="5EE10D00">
                <wp:simplePos x="0" y="0"/>
                <wp:positionH relativeFrom="column">
                  <wp:posOffset>2710180</wp:posOffset>
                </wp:positionH>
                <wp:positionV relativeFrom="paragraph">
                  <wp:posOffset>1453515</wp:posOffset>
                </wp:positionV>
                <wp:extent cx="1828800" cy="1828800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A7044" w14:textId="10F70391" w:rsidR="00316E94" w:rsidRPr="008714A8" w:rsidRDefault="00316E94" w:rsidP="00316E94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Syllable-&gt;Phonem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46771" id="テキスト ボックス 9" o:spid="_x0000_s1033" type="#_x0000_t202" style="position:absolute;left:0;text-align:left;margin-left:213.4pt;margin-top:114.45pt;width:2in;height:2in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" filled="f" stroked="f" strokeweight=".5pt">
                <v:textbox style="mso-fit-shape-to-text:t" inset="5.85pt,.7pt,5.85pt,.7pt">
                  <w:txbxContent>
                    <w:p w14:paraId="660A7044" w14:textId="10F70391" w:rsidR="00316E94" w:rsidRPr="008714A8" w:rsidRDefault="00316E94" w:rsidP="00316E94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Syllable-&gt;Phoneme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10464" behindDoc="0" locked="0" layoutInCell="1" allowOverlap="1" wp14:anchorId="7ABCA69E" wp14:editId="3250F1A3">
            <wp:simplePos x="0" y="0"/>
            <wp:positionH relativeFrom="column">
              <wp:posOffset>3158490</wp:posOffset>
            </wp:positionH>
            <wp:positionV relativeFrom="paragraph">
              <wp:posOffset>1666875</wp:posOffset>
            </wp:positionV>
            <wp:extent cx="1094105" cy="1075690"/>
            <wp:effectExtent l="0" t="0" r="0" b="3810"/>
            <wp:wrapNone/>
            <wp:docPr id="158" name="Picture 158" descr="ロゴ が含まれている画像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Picture 158" descr="ロゴ が含まれている画像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4105" cy="1075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929A1" w14:textId="6E1EE7DE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32B21C72" w14:textId="75FA115C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1578EF5C" w14:textId="5B83567D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5899F0D8" w14:textId="77777777" w:rsidR="00316E94" w:rsidRDefault="00316E94" w:rsidP="00C946B1">
      <w:pPr>
        <w:spacing w:after="322"/>
        <w:ind w:leftChars="-4" w:left="-9" w:right="-31"/>
        <w:rPr>
          <w:rFonts w:ascii="Arial" w:hAnsi="Arial" w:cs="Arial" w:hint="eastAsia"/>
          <w:sz w:val="18"/>
          <w:szCs w:val="18"/>
        </w:rPr>
      </w:pPr>
    </w:p>
    <w:p w14:paraId="27CF95E4" w14:textId="059F93FB" w:rsidR="005A0800" w:rsidRDefault="005A0800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55FCACCB" w14:textId="597DD2D1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42" w:rightFromText="142" w:vertAnchor="text" w:horzAnchor="margin" w:tblpY="881"/>
        <w:tblW w:w="9905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177"/>
        <w:gridCol w:w="962"/>
        <w:gridCol w:w="974"/>
        <w:gridCol w:w="745"/>
        <w:gridCol w:w="1690"/>
        <w:gridCol w:w="1702"/>
        <w:gridCol w:w="1655"/>
      </w:tblGrid>
      <w:tr w:rsidR="00773480" w:rsidRPr="00E96B92" w14:paraId="1B548C7C" w14:textId="77777777" w:rsidTr="00773480">
        <w:trPr>
          <w:trHeight w:val="307"/>
        </w:trPr>
        <w:tc>
          <w:tcPr>
            <w:tcW w:w="2177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11500F84" w14:textId="77777777" w:rsidR="00E96B92" w:rsidRPr="00E96B92" w:rsidRDefault="00E96B92" w:rsidP="00E96B92">
            <w:pPr>
              <w:spacing w:after="0"/>
              <w:ind w:right="-31"/>
              <w:rPr>
                <w:rFonts w:ascii="Arial" w:hAnsi="Arial" w:cs="Arial" w:hint="eastAsia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EB5CD71" w14:textId="77777777" w:rsidR="00E96B92" w:rsidRPr="00E96B92" w:rsidRDefault="00E96B92" w:rsidP="00E96B92">
            <w:pPr>
              <w:spacing w:after="0"/>
              <w:ind w:left="62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Sy-</w:t>
            </w:r>
          </w:p>
          <w:p w14:paraId="4770074E" w14:textId="6F9732C0" w:rsidR="00E96B92" w:rsidRPr="00E96B92" w:rsidRDefault="00E96B92" w:rsidP="00E96B92">
            <w:pPr>
              <w:spacing w:after="0"/>
              <w:ind w:leftChars="-4" w:left="8" w:right="-31" w:hanging="17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&gt;Pro</w:t>
            </w:r>
          </w:p>
        </w:tc>
        <w:tc>
          <w:tcPr>
            <w:tcW w:w="974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38C90EFA" w14:textId="77777777" w:rsidR="00E96B92" w:rsidRPr="00E96B92" w:rsidRDefault="00E96B92" w:rsidP="00E96B92">
            <w:pPr>
              <w:spacing w:after="0"/>
              <w:ind w:left="58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Ph-</w:t>
            </w:r>
          </w:p>
          <w:p w14:paraId="2FD518B3" w14:textId="14505C19" w:rsidR="00E96B92" w:rsidRPr="00E96B92" w:rsidRDefault="00E96B92" w:rsidP="00E96B92">
            <w:pPr>
              <w:spacing w:after="0"/>
              <w:ind w:leftChars="-4" w:left="3" w:right="-31" w:hanging="12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&gt;Sy</w:t>
            </w:r>
          </w:p>
        </w:tc>
        <w:tc>
          <w:tcPr>
            <w:tcW w:w="74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4D0E99FB" w14:textId="77777777" w:rsidR="00E96B92" w:rsidRPr="00E96B92" w:rsidRDefault="00E96B92" w:rsidP="00E96B92">
            <w:pPr>
              <w:spacing w:after="0"/>
              <w:ind w:left="58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Ph-</w:t>
            </w:r>
          </w:p>
          <w:p w14:paraId="2144D712" w14:textId="44361850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&gt;Pro</w:t>
            </w:r>
          </w:p>
        </w:tc>
        <w:tc>
          <w:tcPr>
            <w:tcW w:w="1690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6BA41A8" w14:textId="77777777" w:rsidR="00E96B92" w:rsidRPr="00E96B92" w:rsidRDefault="00E96B92" w:rsidP="00E96B92">
            <w:pPr>
              <w:spacing w:after="0"/>
              <w:ind w:left="345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Sy-</w:t>
            </w:r>
          </w:p>
          <w:p w14:paraId="68FB8702" w14:textId="778E7833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&gt;Pro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  <w:tc>
          <w:tcPr>
            <w:tcW w:w="170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47D05B37" w14:textId="77777777" w:rsidR="00E96B92" w:rsidRPr="00E96B92" w:rsidRDefault="00E96B92" w:rsidP="00E96B92">
            <w:pPr>
              <w:spacing w:after="0"/>
              <w:ind w:left="342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Ph-</w:t>
            </w:r>
          </w:p>
          <w:p w14:paraId="14773DC8" w14:textId="189416C0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&gt;Pro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  <w:tc>
          <w:tcPr>
            <w:tcW w:w="165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vAlign w:val="bottom"/>
          </w:tcPr>
          <w:p w14:paraId="6E06F0E6" w14:textId="2E15416C" w:rsidR="00E96B92" w:rsidRPr="00E96B92" w:rsidRDefault="00E96B92" w:rsidP="00E96B92">
            <w:pPr>
              <w:spacing w:after="0"/>
              <w:ind w:left="342"/>
              <w:rPr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Ph-&gt;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Sy</w:t>
            </w: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_</w:t>
            </w:r>
            <w:r w:rsidR="007B358D">
              <w:rPr>
                <w:rFonts w:ascii="Arial" w:eastAsia="Arial" w:hAnsi="Arial" w:cs="Arial"/>
                <w:color w:val="333333"/>
                <w:sz w:val="18"/>
                <w:szCs w:val="18"/>
              </w:rPr>
              <w:t>directed</w:t>
            </w:r>
          </w:p>
        </w:tc>
      </w:tr>
      <w:tr w:rsidR="00773480" w:rsidRPr="00E96B92" w14:paraId="09DFBB51" w14:textId="77777777" w:rsidTr="00773480">
        <w:trPr>
          <w:trHeight w:val="307"/>
        </w:trPr>
        <w:tc>
          <w:tcPr>
            <w:tcW w:w="2177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59E3E4D" w14:textId="77777777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72C8CDDC" w14:textId="2EACF075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C8E727A" w14:textId="5704B58B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FCA680C" w14:textId="4C4C559F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690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330650E7" w14:textId="18FC62CA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702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145A7EC5" w14:textId="6D337B89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1655" w:type="dxa"/>
            <w:tcBorders>
              <w:top w:val="single" w:sz="6" w:space="0" w:color="333333"/>
              <w:left w:val="nil"/>
              <w:bottom w:val="nil"/>
              <w:right w:val="nil"/>
            </w:tcBorders>
          </w:tcPr>
          <w:p w14:paraId="6EBDFEAA" w14:textId="3008BCEB" w:rsidR="00E96B92" w:rsidRPr="00E96B92" w:rsidRDefault="00726267" w:rsidP="00E96B92">
            <w:pPr>
              <w:spacing w:after="0"/>
              <w:ind w:leftChars="-4" w:left="-9" w:right="-31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73480" w:rsidRPr="00E96B92" w14:paraId="58D01397" w14:textId="77777777" w:rsidTr="00773480">
        <w:trPr>
          <w:trHeight w:val="307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721DA21" w14:textId="77777777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Shapiro-Wilk </w:t>
            </w: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W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1DAD" w14:textId="288812E3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8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28BA" w14:textId="251F566D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8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27DC" w14:textId="37C521A9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8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F6EB" w14:textId="1195B633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9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609A" w14:textId="1944F530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9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3D0B581" w14:textId="296134BE" w:rsidR="00E96B92" w:rsidRPr="00E96B92" w:rsidRDefault="00726267" w:rsidP="00E96B92">
            <w:pPr>
              <w:spacing w:after="0"/>
              <w:ind w:leftChars="-4" w:left="-9" w:right="-31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45</w:t>
            </w:r>
          </w:p>
        </w:tc>
      </w:tr>
      <w:tr w:rsidR="00773480" w:rsidRPr="00E96B92" w14:paraId="72765DC9" w14:textId="77777777" w:rsidTr="00773480">
        <w:trPr>
          <w:trHeight w:val="307"/>
        </w:trPr>
        <w:tc>
          <w:tcPr>
            <w:tcW w:w="2177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18C801E" w14:textId="77777777" w:rsidR="00E96B92" w:rsidRPr="00E96B92" w:rsidRDefault="00E96B92" w:rsidP="00E96B92">
            <w:pPr>
              <w:spacing w:after="0" w:line="307" w:lineRule="auto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>Shapiro-Wilk (</w:t>
            </w: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p</w:t>
            </w:r>
            <w:r w:rsidRPr="00E96B92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461BC6D4" w14:textId="04CFBC3E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0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32A79B3E" w14:textId="1FE0E573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0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62FB6666" w14:textId="531223E7" w:rsidR="00E96B92" w:rsidRPr="00E96B92" w:rsidRDefault="00E96B92" w:rsidP="00E96B92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61943ED4" w14:textId="443A36B7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29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0F3B3AD0" w14:textId="46218CF2" w:rsidR="00E96B92" w:rsidRPr="00E96B92" w:rsidRDefault="00E96B92" w:rsidP="00E96B92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B92">
              <w:rPr>
                <w:rFonts w:ascii="Arial" w:eastAsia="Arial" w:hAnsi="Arial" w:cs="Arial"/>
                <w:color w:val="333333"/>
                <w:sz w:val="18"/>
                <w:szCs w:val="18"/>
              </w:rPr>
              <w:t>0.59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6E4BF156" w14:textId="2DBBBF14" w:rsidR="00E96B92" w:rsidRPr="00E96B92" w:rsidRDefault="00726267" w:rsidP="00E96B92">
            <w:pPr>
              <w:spacing w:after="0"/>
              <w:ind w:leftChars="-4" w:left="-9" w:right="-31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3</w:t>
            </w:r>
          </w:p>
        </w:tc>
      </w:tr>
    </w:tbl>
    <w:p w14:paraId="4B0D8B6B" w14:textId="61AA6C80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6211422A" w14:textId="4B243307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46C6715A" w14:textId="45F7736B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4113B506" w14:textId="759B3786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5EAE0F81" w14:textId="462FEF7E" w:rsidR="00316E94" w:rsidRDefault="00316E94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29090170" w14:textId="1B2BE39E" w:rsidR="00316E94" w:rsidRPr="006574C3" w:rsidRDefault="00D73911" w:rsidP="00316E94">
      <w:pPr>
        <w:spacing w:after="322"/>
        <w:ind w:right="-31"/>
        <w:rPr>
          <w:rFonts w:ascii="Arial" w:hAnsi="Arial" w:cs="Arial" w:hint="eastAsia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726848" behindDoc="0" locked="0" layoutInCell="1" allowOverlap="1" wp14:anchorId="0AB89AD9" wp14:editId="6EB822A3">
            <wp:simplePos x="0" y="0"/>
            <wp:positionH relativeFrom="column">
              <wp:posOffset>843155</wp:posOffset>
            </wp:positionH>
            <wp:positionV relativeFrom="paragraph">
              <wp:posOffset>1640876</wp:posOffset>
            </wp:positionV>
            <wp:extent cx="1326524" cy="1304166"/>
            <wp:effectExtent l="0" t="0" r="0" b="0"/>
            <wp:wrapNone/>
            <wp:docPr id="215" name="Picture 215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Picture 215" descr="グラフ, ヒストグラム&#10;&#10;自動的に生成された説明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6524" cy="13041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7872" behindDoc="0" locked="0" layoutInCell="1" allowOverlap="1" wp14:anchorId="74188417" wp14:editId="15E36385">
            <wp:simplePos x="0" y="0"/>
            <wp:positionH relativeFrom="column">
              <wp:posOffset>3007360</wp:posOffset>
            </wp:positionH>
            <wp:positionV relativeFrom="paragraph">
              <wp:posOffset>1640840</wp:posOffset>
            </wp:positionV>
            <wp:extent cx="1313180" cy="1290955"/>
            <wp:effectExtent l="0" t="0" r="0" b="0"/>
            <wp:wrapNone/>
            <wp:docPr id="218" name="Picture 218" descr="ヒストグラム&#10;&#10;低い精度で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Picture 218" descr="ヒストグラム&#10;&#10;低い精度で自動的に生成された説明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3180" cy="1290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198">
        <w:rPr>
          <w:noProof/>
        </w:rPr>
        <w:drawing>
          <wp:anchor distT="0" distB="0" distL="114300" distR="114300" simplePos="0" relativeHeight="251725824" behindDoc="0" locked="0" layoutInCell="1" allowOverlap="1" wp14:anchorId="27652F4A" wp14:editId="434FB8A4">
            <wp:simplePos x="0" y="0"/>
            <wp:positionH relativeFrom="column">
              <wp:posOffset>4488287</wp:posOffset>
            </wp:positionH>
            <wp:positionV relativeFrom="paragraph">
              <wp:posOffset>182943</wp:posOffset>
            </wp:positionV>
            <wp:extent cx="1157248" cy="1137745"/>
            <wp:effectExtent l="0" t="0" r="0" b="0"/>
            <wp:wrapNone/>
            <wp:docPr id="212" name="Picture 212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Picture 212" descr="グラフ, ヒストグラム&#10;&#10;自動的に生成された説明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6102" cy="1146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198">
        <w:rPr>
          <w:noProof/>
        </w:rPr>
        <w:drawing>
          <wp:anchor distT="0" distB="0" distL="114300" distR="114300" simplePos="0" relativeHeight="251724800" behindDoc="0" locked="0" layoutInCell="1" allowOverlap="1" wp14:anchorId="30834E45" wp14:editId="4C3C6085">
            <wp:simplePos x="0" y="0"/>
            <wp:positionH relativeFrom="column">
              <wp:posOffset>2865549</wp:posOffset>
            </wp:positionH>
            <wp:positionV relativeFrom="paragraph">
              <wp:posOffset>182943</wp:posOffset>
            </wp:positionV>
            <wp:extent cx="1157248" cy="1137744"/>
            <wp:effectExtent l="0" t="0" r="0" b="0"/>
            <wp:wrapNone/>
            <wp:docPr id="209" name="Picture 209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Picture 209" descr="グラフ, ヒストグラム&#10;&#10;自動的に生成された説明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1903" cy="11423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198">
        <w:rPr>
          <w:noProof/>
        </w:rPr>
        <w:drawing>
          <wp:anchor distT="0" distB="0" distL="114300" distR="114300" simplePos="0" relativeHeight="251723776" behindDoc="0" locked="0" layoutInCell="1" allowOverlap="1" wp14:anchorId="68008F04" wp14:editId="706ACCB6">
            <wp:simplePos x="0" y="0"/>
            <wp:positionH relativeFrom="column">
              <wp:posOffset>1371600</wp:posOffset>
            </wp:positionH>
            <wp:positionV relativeFrom="paragraph">
              <wp:posOffset>182943</wp:posOffset>
            </wp:positionV>
            <wp:extent cx="1153004" cy="1133572"/>
            <wp:effectExtent l="0" t="0" r="0" b="0"/>
            <wp:wrapNone/>
            <wp:docPr id="204" name="Picture 204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Picture 204" descr="グラフ, ヒストグラム&#10;&#10;自動的に生成された説明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0151" cy="1150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198">
        <w:rPr>
          <w:noProof/>
        </w:rPr>
        <w:drawing>
          <wp:anchor distT="0" distB="0" distL="114300" distR="114300" simplePos="0" relativeHeight="251722752" behindDoc="0" locked="0" layoutInCell="1" allowOverlap="1" wp14:anchorId="21F1CBB6" wp14:editId="1161CFBA">
            <wp:simplePos x="0" y="0"/>
            <wp:positionH relativeFrom="column">
              <wp:posOffset>6439</wp:posOffset>
            </wp:positionH>
            <wp:positionV relativeFrom="paragraph">
              <wp:posOffset>182942</wp:posOffset>
            </wp:positionV>
            <wp:extent cx="1186574" cy="1166575"/>
            <wp:effectExtent l="0" t="0" r="0" b="0"/>
            <wp:wrapNone/>
            <wp:docPr id="201" name="Picture 201" descr="グラフ, ヒストグラム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Picture 201" descr="グラフ, ヒストグラム&#10;&#10;自動的に生成された説明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0726" cy="11706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9E9FE1" wp14:editId="696829A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61745" cy="18288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745" cy="182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F7681F" w14:textId="0E3FD9DF" w:rsidR="00414198" w:rsidRPr="00A53F98" w:rsidRDefault="00414198" w:rsidP="00414198">
                            <w:pPr>
                              <w:spacing w:after="3"/>
                              <w:ind w:left="-525" w:firstLineChars="200" w:firstLine="402"/>
                              <w:jc w:val="both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Syllable-&gt;Proso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E9FE1" id="テキスト ボックス 3" o:spid="_x0000_s1034" type="#_x0000_t202" style="position:absolute;margin-left:0;margin-top:0;width:99.35pt;height:14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" filled="f" stroked="f" strokeweight=".5pt">
                <v:textbox inset="5.85pt,.7pt,5.85pt,.7pt">
                  <w:txbxContent>
                    <w:p w14:paraId="7EF7681F" w14:textId="0E3FD9DF" w:rsidR="00414198" w:rsidRPr="00A53F98" w:rsidRDefault="00414198" w:rsidP="00414198">
                      <w:pPr>
                        <w:spacing w:after="3"/>
                        <w:ind w:left="-525" w:firstLineChars="200" w:firstLine="402"/>
                        <w:jc w:val="both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Syllable-&gt;Prosody</w:t>
                      </w:r>
                    </w:p>
                  </w:txbxContent>
                </v:textbox>
              </v:shape>
            </w:pict>
          </mc:Fallback>
        </mc:AlternateContent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C126D8A" wp14:editId="4A0135BA">
                <wp:simplePos x="0" y="0"/>
                <wp:positionH relativeFrom="column">
                  <wp:posOffset>1264285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9BC79A" w14:textId="0A49E5E5" w:rsidR="00414198" w:rsidRPr="009311C1" w:rsidRDefault="00414198" w:rsidP="00414198">
                            <w:pPr>
                              <w:spacing w:after="3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honeme-&gt;</w:t>
                            </w:r>
                            <w:r>
                              <w:rPr>
                                <w:rFonts w:ascii="Arial" w:eastAsia="Arial" w:hAnsi="Arial" w:cs="Arial" w:hint="eastAsia"/>
                                <w:b/>
                                <w:color w:val="333333"/>
                                <w:sz w:val="20"/>
                              </w:rPr>
                              <w:t>Syllable</w:t>
                            </w:r>
                            <w:r w:rsidRPr="00414198"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26D8A" id="テキスト ボックス 18" o:spid="_x0000_s1035" type="#_x0000_t202" style="position:absolute;margin-left:99.55pt;margin-top:0;width:2in;height:2in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" filled="f" stroked="f" strokeweight=".5pt">
                <v:textbox style="mso-fit-shape-to-text:t" inset="5.85pt,.7pt,5.85pt,.7pt">
                  <w:txbxContent>
                    <w:p w14:paraId="7B9BC79A" w14:textId="0A49E5E5" w:rsidR="00414198" w:rsidRPr="009311C1" w:rsidRDefault="00414198" w:rsidP="00414198">
                      <w:pPr>
                        <w:spacing w:after="3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honeme-&gt;</w:t>
                      </w:r>
                      <w:r>
                        <w:rPr>
                          <w:rFonts w:ascii="Arial" w:eastAsia="Arial" w:hAnsi="Arial" w:cs="Arial" w:hint="eastAsia"/>
                          <w:b/>
                          <w:color w:val="333333"/>
                          <w:sz w:val="20"/>
                        </w:rPr>
                        <w:t>Syllable</w:t>
                      </w:r>
                      <w:r w:rsidRPr="00414198"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B76FE4F" wp14:editId="0F06D918">
                <wp:simplePos x="0" y="0"/>
                <wp:positionH relativeFrom="column">
                  <wp:posOffset>2764155</wp:posOffset>
                </wp:positionH>
                <wp:positionV relativeFrom="paragraph">
                  <wp:posOffset>3810</wp:posOffset>
                </wp:positionV>
                <wp:extent cx="1828800" cy="1828800"/>
                <wp:effectExtent l="0" t="0" r="0" b="0"/>
                <wp:wrapNone/>
                <wp:docPr id="19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32089F" w14:textId="76E23A03" w:rsidR="00414198" w:rsidRPr="00592C88" w:rsidRDefault="00414198" w:rsidP="00414198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honeme-&gt;</w:t>
                            </w:r>
                            <w:r>
                              <w:rPr>
                                <w:rFonts w:ascii="Arial" w:eastAsia="Arial" w:hAnsi="Arial" w:cs="Arial" w:hint="eastAsia"/>
                                <w:b/>
                                <w:color w:val="333333"/>
                                <w:sz w:val="20"/>
                              </w:rPr>
                              <w:t>Proso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76FE4F" id="テキスト ボックス 19" o:spid="_x0000_s1036" type="#_x0000_t202" style="position:absolute;margin-left:217.65pt;margin-top:.3pt;width:2in;height:2in;z-index:251718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" filled="f" stroked="f" strokeweight=".5pt">
                <v:textbox style="mso-fit-shape-to-text:t" inset="5.85pt,.7pt,5.85pt,.7pt">
                  <w:txbxContent>
                    <w:p w14:paraId="5A32089F" w14:textId="76E23A03" w:rsidR="00414198" w:rsidRPr="00592C88" w:rsidRDefault="00414198" w:rsidP="00414198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honeme-&gt;</w:t>
                      </w:r>
                      <w:r>
                        <w:rPr>
                          <w:rFonts w:ascii="Arial" w:eastAsia="Arial" w:hAnsi="Arial" w:cs="Arial" w:hint="eastAsia"/>
                          <w:b/>
                          <w:color w:val="333333"/>
                          <w:sz w:val="20"/>
                        </w:rPr>
                        <w:t>Prosody</w:t>
                      </w:r>
                    </w:p>
                  </w:txbxContent>
                </v:textbox>
              </v:shape>
            </w:pict>
          </mc:Fallback>
        </mc:AlternateContent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4C330A2" wp14:editId="1F2D7232">
                <wp:simplePos x="0" y="0"/>
                <wp:positionH relativeFrom="column">
                  <wp:posOffset>4170680</wp:posOffset>
                </wp:positionH>
                <wp:positionV relativeFrom="paragraph">
                  <wp:posOffset>3810</wp:posOffset>
                </wp:positionV>
                <wp:extent cx="1828800" cy="1828800"/>
                <wp:effectExtent l="0" t="0" r="0" b="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B12DFE" w14:textId="77777777" w:rsidR="00414198" w:rsidRPr="001E7606" w:rsidRDefault="00414198" w:rsidP="00414198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Syllabl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C330A2" id="テキスト ボックス 20" o:spid="_x0000_s1037" type="#_x0000_t202" style="position:absolute;margin-left:328.4pt;margin-top:.3pt;width:2in;height:2in;z-index:251719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" filled="f" stroked="f" strokeweight=".5pt">
                <v:textbox style="mso-fit-shape-to-text:t" inset="5.85pt,.7pt,5.85pt,.7pt">
                  <w:txbxContent>
                    <w:p w14:paraId="21B12DFE" w14:textId="77777777" w:rsidR="00414198" w:rsidRPr="001E7606" w:rsidRDefault="00414198" w:rsidP="00414198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Syllable_directed</w:t>
                      </w:r>
                    </w:p>
                  </w:txbxContent>
                </v:textbox>
              </v:shape>
            </w:pict>
          </mc:Fallback>
        </mc:AlternateContent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D82BC9C" wp14:editId="0B8A7B5A">
                <wp:simplePos x="0" y="0"/>
                <wp:positionH relativeFrom="column">
                  <wp:posOffset>544195</wp:posOffset>
                </wp:positionH>
                <wp:positionV relativeFrom="paragraph">
                  <wp:posOffset>1452245</wp:posOffset>
                </wp:positionV>
                <wp:extent cx="1828800" cy="1828800"/>
                <wp:effectExtent l="0" t="0" r="0" b="0"/>
                <wp:wrapNone/>
                <wp:docPr id="21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859C0D" w14:textId="77777777" w:rsidR="00414198" w:rsidRPr="00DF1414" w:rsidRDefault="00414198" w:rsidP="00414198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-&gt;Phonem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82BC9C" id="テキスト ボックス 21" o:spid="_x0000_s1038" type="#_x0000_t202" style="position:absolute;margin-left:42.85pt;margin-top:114.35pt;width:2in;height:2in;z-index:251720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" filled="f" stroked="f" strokeweight=".5pt">
                <v:textbox style="mso-fit-shape-to-text:t" inset="5.85pt,.7pt,5.85pt,.7pt">
                  <w:txbxContent>
                    <w:p w14:paraId="5B859C0D" w14:textId="77777777" w:rsidR="00414198" w:rsidRPr="00DF1414" w:rsidRDefault="00414198" w:rsidP="00414198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-&gt;Phoneme_directed</w:t>
                      </w:r>
                    </w:p>
                  </w:txbxContent>
                </v:textbox>
              </v:shape>
            </w:pict>
          </mc:Fallback>
        </mc:AlternateContent>
      </w:r>
      <w:r w:rsidR="0041419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AAAD488" wp14:editId="66A83F05">
                <wp:simplePos x="0" y="0"/>
                <wp:positionH relativeFrom="column">
                  <wp:posOffset>2710180</wp:posOffset>
                </wp:positionH>
                <wp:positionV relativeFrom="paragraph">
                  <wp:posOffset>1453515</wp:posOffset>
                </wp:positionV>
                <wp:extent cx="1828800" cy="1828800"/>
                <wp:effectExtent l="0" t="0" r="0" b="0"/>
                <wp:wrapNone/>
                <wp:docPr id="22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17A6E9" w14:textId="6F508AFE" w:rsidR="00414198" w:rsidRPr="008714A8" w:rsidRDefault="00414198" w:rsidP="00414198">
                            <w:pPr>
                              <w:spacing w:after="3"/>
                              <w:ind w:leftChars="-4" w:left="1" w:hanging="10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Syllable-&gt;Phonem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AAD488" id="テキスト ボックス 22" o:spid="_x0000_s1039" type="#_x0000_t202" style="position:absolute;margin-left:213.4pt;margin-top:114.45pt;width:2in;height:2in;z-index:251721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" filled="f" stroked="f" strokeweight=".5pt">
                <v:textbox style="mso-fit-shape-to-text:t" inset="5.85pt,.7pt,5.85pt,.7pt">
                  <w:txbxContent>
                    <w:p w14:paraId="0517A6E9" w14:textId="6F508AFE" w:rsidR="00414198" w:rsidRPr="008714A8" w:rsidRDefault="00414198" w:rsidP="00414198">
                      <w:pPr>
                        <w:spacing w:after="3"/>
                        <w:ind w:leftChars="-4" w:left="1" w:hanging="10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Syllable-&gt;Phoneme_directed</w:t>
                      </w:r>
                    </w:p>
                  </w:txbxContent>
                </v:textbox>
              </v:shape>
            </w:pict>
          </mc:Fallback>
        </mc:AlternateContent>
      </w:r>
      <w:r w:rsidR="00316E94">
        <w:rPr>
          <w:rFonts w:ascii="Arial" w:hAnsi="Arial" w:cs="Arial"/>
          <w:sz w:val="18"/>
          <w:szCs w:val="18"/>
        </w:rPr>
        <w:br w:type="page"/>
      </w:r>
    </w:p>
    <w:p w14:paraId="6BF5D7BF" w14:textId="041AB50F" w:rsidR="00233F1A" w:rsidRPr="00316E94" w:rsidRDefault="00316E94" w:rsidP="00316E94">
      <w:pPr>
        <w:spacing w:after="322"/>
        <w:ind w:right="-31"/>
        <w:rPr>
          <w:rFonts w:ascii="Arial" w:hAnsi="Arial" w:cs="Arial"/>
          <w:b/>
          <w:bCs/>
          <w:sz w:val="32"/>
          <w:szCs w:val="32"/>
          <w:u w:val="single"/>
        </w:rPr>
      </w:pPr>
      <w:r w:rsidRPr="00316E94">
        <w:rPr>
          <w:rFonts w:ascii="ＭＳ ゴシック" w:eastAsia="ＭＳ ゴシック" w:hAnsi="ＭＳ ゴシック" w:cs="ＭＳ ゴシック" w:hint="eastAsia"/>
          <w:b/>
          <w:bCs/>
          <w:sz w:val="32"/>
          <w:szCs w:val="32"/>
          <w:u w:val="single"/>
        </w:rPr>
        <w:lastRenderedPageBreak/>
        <w:t>・</w:t>
      </w:r>
      <w:r w:rsidR="008C2F85" w:rsidRPr="00316E94">
        <w:rPr>
          <w:rFonts w:ascii="Arial" w:hAnsi="Arial" w:cs="Arial"/>
          <w:b/>
          <w:bCs/>
          <w:sz w:val="32"/>
          <w:szCs w:val="32"/>
          <w:u w:val="single"/>
        </w:rPr>
        <w:t>Correlation test</w:t>
      </w:r>
    </w:p>
    <w:p w14:paraId="2AD08628" w14:textId="3ED6C71A" w:rsidR="006574C3" w:rsidRPr="00316E94" w:rsidRDefault="00316E94" w:rsidP="00A25C56">
      <w:pPr>
        <w:spacing w:after="0" w:line="265" w:lineRule="auto"/>
        <w:ind w:right="-31"/>
        <w:rPr>
          <w:rFonts w:ascii="Arial" w:hAnsi="Arial" w:cs="Arial" w:hint="eastAsia"/>
          <w:b/>
          <w:bCs/>
          <w:sz w:val="32"/>
          <w:szCs w:val="32"/>
        </w:rPr>
      </w:pPr>
      <w:r w:rsidRPr="00316E94">
        <w:rPr>
          <w:rFonts w:ascii="ＭＳ ゴシック" w:eastAsia="ＭＳ ゴシック" w:hAnsi="ＭＳ ゴシック" w:cs="ＭＳ ゴシック" w:hint="eastAsia"/>
          <w:b/>
          <w:bCs/>
          <w:sz w:val="32"/>
          <w:szCs w:val="32"/>
        </w:rPr>
        <w:t>・</w:t>
      </w:r>
      <w:r w:rsidRPr="00316E94">
        <w:rPr>
          <w:rFonts w:ascii="Arial" w:hAnsi="Arial" w:cs="Arial" w:hint="eastAsia"/>
          <w:b/>
          <w:bCs/>
          <w:sz w:val="32"/>
          <w:szCs w:val="32"/>
        </w:rPr>
        <w:t>F</w:t>
      </w:r>
      <w:r w:rsidRPr="00316E94">
        <w:rPr>
          <w:rFonts w:ascii="Arial" w:hAnsi="Arial" w:cs="Arial"/>
          <w:b/>
          <w:bCs/>
          <w:sz w:val="32"/>
          <w:szCs w:val="32"/>
        </w:rPr>
        <w:t>FT</w:t>
      </w:r>
    </w:p>
    <w:tbl>
      <w:tblPr>
        <w:tblStyle w:val="TableGrid"/>
        <w:tblpPr w:leftFromText="142" w:rightFromText="142" w:vertAnchor="text" w:horzAnchor="margin" w:tblpY="1"/>
        <w:tblW w:w="7765" w:type="dxa"/>
        <w:tblInd w:w="0" w:type="dxa"/>
        <w:tblCellMar>
          <w:top w:w="80" w:type="dxa"/>
          <w:bottom w:w="71" w:type="dxa"/>
          <w:right w:w="115" w:type="dxa"/>
        </w:tblCellMar>
        <w:tblLook w:val="04A0" w:firstRow="1" w:lastRow="0" w:firstColumn="1" w:lastColumn="0" w:noHBand="0" w:noVBand="1"/>
      </w:tblPr>
      <w:tblGrid>
        <w:gridCol w:w="2703"/>
        <w:gridCol w:w="3702"/>
        <w:gridCol w:w="1360"/>
      </w:tblGrid>
      <w:tr w:rsidR="00316E94" w:rsidRPr="006574C3" w14:paraId="18C5C8A9" w14:textId="77777777" w:rsidTr="00316E94">
        <w:trPr>
          <w:trHeight w:val="192"/>
        </w:trPr>
        <w:tc>
          <w:tcPr>
            <w:tcW w:w="2703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AD90530" w14:textId="77777777" w:rsidR="00316E94" w:rsidRPr="006574C3" w:rsidRDefault="00316E94" w:rsidP="00316E94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2A8EC03" w14:textId="77777777" w:rsidR="00316E94" w:rsidRPr="006574C3" w:rsidRDefault="00316E94" w:rsidP="00316E94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3573064F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FFT prosody</w:t>
            </w:r>
          </w:p>
        </w:tc>
      </w:tr>
      <w:tr w:rsidR="00316E94" w:rsidRPr="006574C3" w14:paraId="6D35BB7C" w14:textId="77777777" w:rsidTr="00316E94">
        <w:trPr>
          <w:trHeight w:val="20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6AFCB91" w14:textId="77777777" w:rsidR="00316E94" w:rsidRPr="006574C3" w:rsidRDefault="00316E94" w:rsidP="00316E94">
            <w:pPr>
              <w:spacing w:after="0"/>
              <w:ind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FFT prosody_directed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51216127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898E92B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490</w:t>
            </w:r>
          </w:p>
        </w:tc>
      </w:tr>
      <w:tr w:rsidR="00316E94" w:rsidRPr="006574C3" w14:paraId="76F0B90B" w14:textId="77777777" w:rsidTr="00316E94">
        <w:trPr>
          <w:trHeight w:val="236"/>
        </w:trPr>
        <w:tc>
          <w:tcPr>
            <w:tcW w:w="2703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1666BF9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114906E7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99A7E6C" w14:textId="77777777" w:rsidR="00316E94" w:rsidRPr="006574C3" w:rsidRDefault="00316E94" w:rsidP="00316E9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039</w:t>
            </w:r>
          </w:p>
        </w:tc>
      </w:tr>
    </w:tbl>
    <w:p w14:paraId="4304B1B9" w14:textId="0FA0C0F7" w:rsidR="006574C3" w:rsidRDefault="006574C3" w:rsidP="00C946B1">
      <w:pPr>
        <w:spacing w:after="327" w:line="265" w:lineRule="auto"/>
        <w:ind w:leftChars="-4" w:left="1" w:right="-31" w:hanging="10"/>
        <w:rPr>
          <w:rFonts w:ascii="Arial" w:eastAsia="ＭＳ 明朝" w:hAnsi="Arial" w:cs="Arial"/>
          <w:color w:val="333333"/>
          <w:sz w:val="18"/>
          <w:szCs w:val="18"/>
        </w:rPr>
      </w:pPr>
    </w:p>
    <w:p w14:paraId="25178645" w14:textId="0BF7C399" w:rsidR="00316E94" w:rsidRDefault="00316E94" w:rsidP="00C946B1">
      <w:pPr>
        <w:spacing w:after="327" w:line="265" w:lineRule="auto"/>
        <w:ind w:leftChars="-4" w:left="1" w:right="-31" w:hanging="10"/>
        <w:rPr>
          <w:rFonts w:ascii="Arial" w:eastAsia="ＭＳ 明朝" w:hAnsi="Arial" w:cs="Arial"/>
          <w:color w:val="333333"/>
          <w:sz w:val="18"/>
          <w:szCs w:val="18"/>
        </w:rPr>
      </w:pPr>
    </w:p>
    <w:p w14:paraId="3566ABBA" w14:textId="77777777" w:rsidR="00316E94" w:rsidRDefault="00316E94" w:rsidP="00316E94">
      <w:pPr>
        <w:spacing w:after="327" w:line="265" w:lineRule="auto"/>
        <w:ind w:right="-31"/>
        <w:rPr>
          <w:rFonts w:ascii="Arial" w:eastAsia="ＭＳ 明朝" w:hAnsi="Arial" w:cs="Arial"/>
          <w:color w:val="333333"/>
          <w:sz w:val="18"/>
          <w:szCs w:val="18"/>
        </w:rPr>
      </w:pPr>
    </w:p>
    <w:p w14:paraId="7EC2F64C" w14:textId="11AD035C" w:rsidR="00233F1A" w:rsidRPr="006574C3" w:rsidRDefault="00F03C21" w:rsidP="00316E94">
      <w:pPr>
        <w:spacing w:after="327" w:line="265" w:lineRule="auto"/>
        <w:ind w:right="-31"/>
        <w:rPr>
          <w:rFonts w:ascii="Arial" w:hAnsi="Arial" w:cs="Arial"/>
          <w:sz w:val="18"/>
          <w:szCs w:val="18"/>
        </w:rPr>
      </w:pPr>
      <w:r w:rsidRPr="006574C3">
        <w:rPr>
          <w:rFonts w:ascii="Arial" w:eastAsia="ＭＳ 明朝" w:hAnsi="Arial" w:cs="Arial"/>
          <w:color w:val="333333"/>
          <w:sz w:val="18"/>
          <w:szCs w:val="18"/>
        </w:rPr>
        <w:t xml:space="preserve">* </w:t>
      </w:r>
      <w:r w:rsidR="005E5268" w:rsidRPr="006574C3">
        <w:rPr>
          <w:rFonts w:ascii="Arial" w:eastAsia="ＭＳ 明朝" w:hAnsi="Arial" w:cs="Arial"/>
          <w:color w:val="333333"/>
          <w:sz w:val="18"/>
          <w:szCs w:val="18"/>
        </w:rPr>
        <w:t>Alternative hypothesis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：</w:t>
      </w:r>
      <w:r w:rsidR="005E5268" w:rsidRPr="006574C3">
        <w:rPr>
          <w:rFonts w:ascii="Arial" w:eastAsia="ＭＳ 明朝" w:hAnsi="Arial" w:cs="Arial" w:hint="eastAsia"/>
          <w:color w:val="333333"/>
          <w:sz w:val="18"/>
          <w:szCs w:val="18"/>
        </w:rPr>
        <w:t>P</w:t>
      </w:r>
      <w:r w:rsidR="005E5268" w:rsidRPr="006574C3">
        <w:rPr>
          <w:rFonts w:ascii="Arial" w:eastAsia="ＭＳ 明朝" w:hAnsi="Arial" w:cs="Arial"/>
          <w:color w:val="333333"/>
          <w:sz w:val="18"/>
          <w:szCs w:val="18"/>
        </w:rPr>
        <w:t>ositive correlation</w:t>
      </w:r>
    </w:p>
    <w:p w14:paraId="2CC77ED0" w14:textId="77777777" w:rsidR="00233F1A" w:rsidRDefault="009440DD" w:rsidP="00316E94">
      <w:pPr>
        <w:spacing w:after="286"/>
        <w:ind w:right="-31"/>
        <w:rPr>
          <w:rFonts w:ascii="Arial" w:hAnsi="Arial" w:cs="Arial" w:hint="eastAsia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F07385" wp14:editId="3A3986DB">
                <wp:simplePos x="0" y="0"/>
                <wp:positionH relativeFrom="column">
                  <wp:posOffset>1396365</wp:posOffset>
                </wp:positionH>
                <wp:positionV relativeFrom="paragraph">
                  <wp:posOffset>478155</wp:posOffset>
                </wp:positionV>
                <wp:extent cx="1828800" cy="1828800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8C8922" w14:textId="62DB5D3D" w:rsidR="005A0800" w:rsidRPr="00E96090" w:rsidRDefault="005A0800" w:rsidP="005A0800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 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07385" id="テキスト ボックス 11" o:spid="_x0000_s1040" type="#_x0000_t202" style="position:absolute;margin-left:109.95pt;margin-top:37.65pt;width:2in;height:2in;rotation:-90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" filled="f" stroked="f" strokeweight=".5pt">
                <v:textbox style="mso-fit-shape-to-text:t" inset="5.85pt,.7pt,5.85pt,.7pt">
                  <w:txbxContent>
                    <w:p w14:paraId="048C8922" w14:textId="62DB5D3D" w:rsidR="005A0800" w:rsidRPr="00E96090" w:rsidRDefault="005A0800" w:rsidP="005A0800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 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F574C5" wp14:editId="4BF750EE">
                <wp:simplePos x="0" y="0"/>
                <wp:positionH relativeFrom="column">
                  <wp:posOffset>2192020</wp:posOffset>
                </wp:positionH>
                <wp:positionV relativeFrom="paragraph">
                  <wp:posOffset>2152015</wp:posOffset>
                </wp:positionV>
                <wp:extent cx="1828800" cy="1828800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F0F173" w14:textId="0D8D2785" w:rsidR="005A0800" w:rsidRPr="00E96090" w:rsidRDefault="005A0800" w:rsidP="005A0800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333333"/>
                                <w:sz w:val="20"/>
                              </w:rPr>
                              <w:t>Proso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574C5" id="テキスト ボックス 10" o:spid="_x0000_s1041" type="#_x0000_t202" style="position:absolute;margin-left:172.6pt;margin-top:169.45pt;width:2in;height:2in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" filled="f" stroked="f" strokeweight=".5pt">
                <v:textbox style="mso-fit-shape-to-text:t" inset="5.85pt,.7pt,5.85pt,.7pt">
                  <w:txbxContent>
                    <w:p w14:paraId="5DF0F173" w14:textId="0D8D2785" w:rsidR="005A0800" w:rsidRPr="00E96090" w:rsidRDefault="005A0800" w:rsidP="005A0800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333333"/>
                          <w:sz w:val="20"/>
                        </w:rPr>
                        <w:t>Prosody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80768" behindDoc="0" locked="0" layoutInCell="1" allowOverlap="1" wp14:anchorId="11B4E996" wp14:editId="69E89E57">
            <wp:simplePos x="0" y="0"/>
            <wp:positionH relativeFrom="column">
              <wp:posOffset>1536481</wp:posOffset>
            </wp:positionH>
            <wp:positionV relativeFrom="paragraph">
              <wp:posOffset>91293</wp:posOffset>
            </wp:positionV>
            <wp:extent cx="2118920" cy="2061658"/>
            <wp:effectExtent l="0" t="0" r="0" b="0"/>
            <wp:wrapNone/>
            <wp:docPr id="232" name="Picture 232" descr="グラフィカル ユーザー インターフェイス&#10;&#10;中程度の精度で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Picture 232" descr="グラフィカル ユーザー インターフェイス&#10;&#10;中程度の精度で自動的に生成された説明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52" r="55501"/>
                    <a:stretch/>
                  </pic:blipFill>
                  <pic:spPr bwMode="auto">
                    <a:xfrm>
                      <a:off x="0" y="0"/>
                      <a:ext cx="2118920" cy="2061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608D05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52ED1827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44DECF03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6BCE5698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6A9058B4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4A84D60E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68388A39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27A3936C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4E9D777C" w14:textId="77777777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</w:pPr>
    </w:p>
    <w:p w14:paraId="6E47723C" w14:textId="1377C837" w:rsidR="00316E94" w:rsidRDefault="00316E94" w:rsidP="00316E94">
      <w:pPr>
        <w:rPr>
          <w:rFonts w:ascii="Arial" w:hAnsi="Arial" w:cs="Arial"/>
          <w:sz w:val="18"/>
          <w:szCs w:val="18"/>
        </w:rPr>
      </w:pPr>
    </w:p>
    <w:p w14:paraId="718740F4" w14:textId="77777777" w:rsidR="00A25C56" w:rsidRDefault="00A25C56" w:rsidP="00316E94">
      <w:pPr>
        <w:rPr>
          <w:rFonts w:ascii="Arial" w:hAnsi="Arial" w:cs="Arial" w:hint="eastAsia"/>
          <w:sz w:val="18"/>
          <w:szCs w:val="18"/>
        </w:rPr>
      </w:pPr>
    </w:p>
    <w:p w14:paraId="03D620F5" w14:textId="77777777" w:rsidR="00316E94" w:rsidRPr="00316E94" w:rsidRDefault="00316E94" w:rsidP="00316E94">
      <w:pPr>
        <w:spacing w:after="0" w:line="265" w:lineRule="auto"/>
        <w:ind w:leftChars="-4" w:left="1" w:right="-31" w:hanging="10"/>
        <w:rPr>
          <w:rFonts w:ascii="Arial" w:hAnsi="Arial" w:cs="Arial"/>
          <w:b/>
          <w:bCs/>
          <w:sz w:val="32"/>
          <w:szCs w:val="32"/>
        </w:rPr>
      </w:pPr>
      <w:r w:rsidRPr="00316E94">
        <w:rPr>
          <w:rFonts w:ascii="ＭＳ ゴシック" w:eastAsia="ＭＳ ゴシック" w:hAnsi="ＭＳ ゴシック" w:cs="ＭＳ ゴシック" w:hint="eastAsia"/>
          <w:b/>
          <w:bCs/>
          <w:sz w:val="32"/>
          <w:szCs w:val="32"/>
        </w:rPr>
        <w:t>・</w:t>
      </w:r>
      <w:r w:rsidRPr="00316E94">
        <w:rPr>
          <w:rFonts w:ascii="Arial" w:hAnsi="Arial" w:cs="Arial"/>
          <w:b/>
          <w:bCs/>
          <w:sz w:val="32"/>
          <w:szCs w:val="32"/>
        </w:rPr>
        <w:t>Transfer entropy  analysis</w:t>
      </w:r>
    </w:p>
    <w:p w14:paraId="2035F20F" w14:textId="77777777" w:rsidR="00316E94" w:rsidRDefault="00316E94" w:rsidP="00316E94">
      <w:pPr>
        <w:spacing w:after="0" w:line="265" w:lineRule="auto"/>
        <w:ind w:right="-31"/>
        <w:rPr>
          <w:rFonts w:ascii="Arial" w:hAnsi="Arial" w:cs="Arial" w:hint="eastAsia"/>
          <w:sz w:val="18"/>
          <w:szCs w:val="18"/>
        </w:rPr>
      </w:pPr>
    </w:p>
    <w:tbl>
      <w:tblPr>
        <w:tblStyle w:val="TableGrid"/>
        <w:tblpPr w:leftFromText="142" w:rightFromText="142" w:vertAnchor="text" w:horzAnchor="margin" w:tblpY="-17"/>
        <w:tblW w:w="9889" w:type="dxa"/>
        <w:tblInd w:w="0" w:type="dxa"/>
        <w:tblCellMar>
          <w:top w:w="80" w:type="dxa"/>
          <w:bottom w:w="71" w:type="dxa"/>
          <w:right w:w="115" w:type="dxa"/>
        </w:tblCellMar>
        <w:tblLook w:val="04A0" w:firstRow="1" w:lastRow="0" w:firstColumn="1" w:lastColumn="0" w:noHBand="0" w:noVBand="1"/>
      </w:tblPr>
      <w:tblGrid>
        <w:gridCol w:w="3559"/>
        <w:gridCol w:w="4096"/>
        <w:gridCol w:w="2234"/>
      </w:tblGrid>
      <w:tr w:rsidR="002401A4" w:rsidRPr="006574C3" w14:paraId="2C1476D0" w14:textId="77777777" w:rsidTr="002401A4">
        <w:trPr>
          <w:trHeight w:val="171"/>
        </w:trPr>
        <w:tc>
          <w:tcPr>
            <w:tcW w:w="3559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BFF30F4" w14:textId="77777777" w:rsidR="002401A4" w:rsidRPr="006574C3" w:rsidRDefault="002401A4" w:rsidP="002401A4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6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805C44D" w14:textId="77777777" w:rsidR="002401A4" w:rsidRPr="006574C3" w:rsidRDefault="002401A4" w:rsidP="002401A4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234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704898A2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sody-&gt;Syllable</w:t>
            </w:r>
          </w:p>
        </w:tc>
      </w:tr>
      <w:tr w:rsidR="002401A4" w:rsidRPr="006574C3" w14:paraId="3F1E70BE" w14:textId="77777777" w:rsidTr="002401A4">
        <w:trPr>
          <w:trHeight w:val="183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 w14:paraId="281EDC0F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sody-&gt;Syllable_directed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 w14:paraId="42ED04C4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9DC9A76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345</w:t>
            </w:r>
          </w:p>
        </w:tc>
      </w:tr>
      <w:tr w:rsidR="002401A4" w:rsidRPr="006574C3" w14:paraId="23256B65" w14:textId="77777777" w:rsidTr="002401A4">
        <w:trPr>
          <w:trHeight w:val="212"/>
        </w:trPr>
        <w:tc>
          <w:tcPr>
            <w:tcW w:w="3559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0DD7F4A1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0D08288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A2C5E2B" w14:textId="77777777" w:rsidR="002401A4" w:rsidRPr="006574C3" w:rsidRDefault="002401A4" w:rsidP="002401A4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114</w:t>
            </w:r>
          </w:p>
        </w:tc>
      </w:tr>
    </w:tbl>
    <w:p w14:paraId="5093FAE5" w14:textId="77777777" w:rsidR="00316E94" w:rsidRDefault="00316E94" w:rsidP="00316E94">
      <w:pPr>
        <w:spacing w:after="0" w:line="265" w:lineRule="auto"/>
        <w:ind w:leftChars="-4" w:left="1" w:right="-31" w:hanging="10"/>
        <w:rPr>
          <w:rFonts w:ascii="Arial" w:hAnsi="Arial" w:cs="Arial"/>
          <w:sz w:val="18"/>
          <w:szCs w:val="18"/>
        </w:rPr>
      </w:pPr>
    </w:p>
    <w:p w14:paraId="38DD5AD7" w14:textId="77777777" w:rsidR="00316E94" w:rsidRDefault="00316E94" w:rsidP="00316E94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1EF2ADC5" w14:textId="77777777" w:rsidR="00316E94" w:rsidRDefault="00316E94" w:rsidP="00316E94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7A2BE6C0" w14:textId="77777777" w:rsidR="00D67A01" w:rsidRPr="006574C3" w:rsidRDefault="00D67A01" w:rsidP="00D67A01">
      <w:pPr>
        <w:spacing w:after="327" w:line="265" w:lineRule="auto"/>
        <w:ind w:right="-31"/>
        <w:rPr>
          <w:rFonts w:ascii="Arial" w:hAnsi="Arial" w:cs="Arial"/>
          <w:sz w:val="18"/>
          <w:szCs w:val="18"/>
        </w:rPr>
      </w:pPr>
      <w:r w:rsidRPr="006574C3">
        <w:rPr>
          <w:rFonts w:ascii="Arial" w:eastAsia="ＭＳ 明朝" w:hAnsi="Arial" w:cs="Arial"/>
          <w:color w:val="333333"/>
          <w:sz w:val="18"/>
          <w:szCs w:val="18"/>
        </w:rPr>
        <w:t>* Alternative hypothesis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：</w:t>
      </w:r>
      <w:r w:rsidRPr="006574C3">
        <w:rPr>
          <w:rFonts w:ascii="Arial" w:eastAsia="ＭＳ 明朝" w:hAnsi="Arial" w:cs="Arial" w:hint="eastAsia"/>
          <w:color w:val="333333"/>
          <w:sz w:val="18"/>
          <w:szCs w:val="18"/>
        </w:rPr>
        <w:t>P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ositive correlation</w:t>
      </w:r>
    </w:p>
    <w:p w14:paraId="5F0112DD" w14:textId="77777777" w:rsidR="00316E94" w:rsidRDefault="00316E94" w:rsidP="00316E94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239634F" wp14:editId="0EA3A00C">
                <wp:simplePos x="0" y="0"/>
                <wp:positionH relativeFrom="column">
                  <wp:posOffset>1727397</wp:posOffset>
                </wp:positionH>
                <wp:positionV relativeFrom="paragraph">
                  <wp:posOffset>273684</wp:posOffset>
                </wp:positionV>
                <wp:extent cx="1828800" cy="1828800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1272E7" w14:textId="77777777" w:rsidR="00316E94" w:rsidRPr="00425F3C" w:rsidRDefault="00316E94" w:rsidP="00316E94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rosody-&gt;Syllable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39634F" id="テキスト ボックス 13" o:spid="_x0000_s1042" type="#_x0000_t202" style="position:absolute;left:0;text-align:left;margin-left:136pt;margin-top:21.55pt;width:2in;height:2in;rotation:-90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" filled="f" stroked="f" strokeweight=".5pt">
                <v:textbox style="mso-fit-shape-to-text:t" inset="5.85pt,.7pt,5.85pt,.7pt">
                  <w:txbxContent>
                    <w:p w14:paraId="371272E7" w14:textId="77777777" w:rsidR="00316E94" w:rsidRPr="00425F3C" w:rsidRDefault="00316E94" w:rsidP="00316E94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rosody-&gt;Syllable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712512" behindDoc="0" locked="0" layoutInCell="1" allowOverlap="1" wp14:anchorId="363FB7BD" wp14:editId="45789D29">
            <wp:simplePos x="0" y="0"/>
            <wp:positionH relativeFrom="column">
              <wp:posOffset>1892105</wp:posOffset>
            </wp:positionH>
            <wp:positionV relativeFrom="paragraph">
              <wp:posOffset>281500</wp:posOffset>
            </wp:positionV>
            <wp:extent cx="2222500" cy="1885071"/>
            <wp:effectExtent l="0" t="0" r="0" b="0"/>
            <wp:wrapNone/>
            <wp:docPr id="306" name="Picture 3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Picture 306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28" r="58646"/>
                    <a:stretch/>
                  </pic:blipFill>
                  <pic:spPr bwMode="auto">
                    <a:xfrm>
                      <a:off x="0" y="0"/>
                      <a:ext cx="2234246" cy="1895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AA658E" w14:textId="7A07159E" w:rsidR="00316E94" w:rsidRPr="00316E94" w:rsidRDefault="00316E94" w:rsidP="00316E94">
      <w:pPr>
        <w:rPr>
          <w:rFonts w:ascii="Arial" w:hAnsi="Arial" w:cs="Arial" w:hint="eastAsia"/>
          <w:sz w:val="18"/>
          <w:szCs w:val="18"/>
        </w:rPr>
        <w:sectPr w:rsidR="00316E94" w:rsidRPr="00316E94" w:rsidSect="00316E94">
          <w:headerReference w:type="default" r:id="rId23"/>
          <w:pgSz w:w="11899" w:h="16819"/>
          <w:pgMar w:top="720" w:right="720" w:bottom="720" w:left="720" w:header="380" w:footer="720" w:gutter="0"/>
          <w:cols w:space="720"/>
          <w:docGrid w:linePitch="299"/>
        </w:sect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F31FD05" wp14:editId="7BC47B76">
                <wp:simplePos x="0" y="0"/>
                <wp:positionH relativeFrom="column">
                  <wp:posOffset>2582349</wp:posOffset>
                </wp:positionH>
                <wp:positionV relativeFrom="paragraph">
                  <wp:posOffset>1841061</wp:posOffset>
                </wp:positionV>
                <wp:extent cx="1828800" cy="1828800"/>
                <wp:effectExtent l="0" t="0" r="0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CEEA13" w14:textId="77777777" w:rsidR="00316E94" w:rsidRPr="00425F3C" w:rsidRDefault="00316E94" w:rsidP="00316E94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rosody-&gt;Syl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31FD05" id="テキスト ボックス 12" o:spid="_x0000_s1043" type="#_x0000_t202" style="position:absolute;margin-left:203.35pt;margin-top:144.95pt;width:2in;height:2in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" filled="f" stroked="f" strokeweight=".5pt">
                <v:textbox style="mso-fit-shape-to-text:t" inset="5.85pt,.7pt,5.85pt,.7pt">
                  <w:txbxContent>
                    <w:p w14:paraId="59CEEA13" w14:textId="77777777" w:rsidR="00316E94" w:rsidRPr="00425F3C" w:rsidRDefault="00316E94" w:rsidP="00316E94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rosody-&gt;Syllabl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42" w:rightFromText="142" w:vertAnchor="text" w:horzAnchor="margin" w:tblpY="-1"/>
        <w:tblW w:w="9910" w:type="dxa"/>
        <w:tblInd w:w="0" w:type="dxa"/>
        <w:tblCellMar>
          <w:top w:w="80" w:type="dxa"/>
          <w:bottom w:w="71" w:type="dxa"/>
          <w:right w:w="115" w:type="dxa"/>
        </w:tblCellMar>
        <w:tblLook w:val="04A0" w:firstRow="1" w:lastRow="0" w:firstColumn="1" w:lastColumn="0" w:noHBand="0" w:noVBand="1"/>
      </w:tblPr>
      <w:tblGrid>
        <w:gridCol w:w="3619"/>
        <w:gridCol w:w="4419"/>
        <w:gridCol w:w="1872"/>
      </w:tblGrid>
      <w:tr w:rsidR="00D67A01" w:rsidRPr="006574C3" w14:paraId="0ADFD78B" w14:textId="77777777" w:rsidTr="00D67A01">
        <w:trPr>
          <w:trHeight w:val="196"/>
        </w:trPr>
        <w:tc>
          <w:tcPr>
            <w:tcW w:w="3619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2BBC3C1" w14:textId="77777777" w:rsidR="00D67A01" w:rsidRPr="006574C3" w:rsidRDefault="00D67A01" w:rsidP="00D67A0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9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851929E" w14:textId="77777777" w:rsidR="00D67A01" w:rsidRPr="006574C3" w:rsidRDefault="00D67A01" w:rsidP="00D67A01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3C726029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sody-&gt;Phoneme</w:t>
            </w:r>
          </w:p>
        </w:tc>
      </w:tr>
      <w:tr w:rsidR="00D67A01" w:rsidRPr="006574C3" w14:paraId="6CE606C2" w14:textId="77777777" w:rsidTr="00D67A01">
        <w:trPr>
          <w:trHeight w:val="21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85CB062" w14:textId="76DE2C01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Prosody-&gt;Phoneme_directed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26E784FB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AE561CF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257</w:t>
            </w:r>
          </w:p>
        </w:tc>
      </w:tr>
      <w:tr w:rsidR="00D67A01" w:rsidRPr="006574C3" w14:paraId="15D71FDA" w14:textId="77777777" w:rsidTr="00D67A01">
        <w:trPr>
          <w:trHeight w:val="242"/>
        </w:trPr>
        <w:tc>
          <w:tcPr>
            <w:tcW w:w="3619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F9E2208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008C79EE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282E5DF4" w14:textId="77777777" w:rsidR="00D67A01" w:rsidRPr="006574C3" w:rsidRDefault="00D67A01" w:rsidP="00D67A01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187</w:t>
            </w:r>
          </w:p>
        </w:tc>
      </w:tr>
    </w:tbl>
    <w:p w14:paraId="5907A407" w14:textId="159959B0" w:rsidR="0008492F" w:rsidRDefault="0008492F" w:rsidP="002401A4">
      <w:pPr>
        <w:spacing w:after="322"/>
        <w:ind w:right="-31"/>
        <w:rPr>
          <w:rFonts w:ascii="Arial" w:hAnsi="Arial" w:cs="Arial" w:hint="eastAsia"/>
          <w:sz w:val="18"/>
          <w:szCs w:val="18"/>
        </w:rPr>
      </w:pPr>
    </w:p>
    <w:p w14:paraId="15623244" w14:textId="77777777" w:rsidR="0008492F" w:rsidRDefault="0008492F" w:rsidP="002401A4">
      <w:pPr>
        <w:spacing w:after="322"/>
        <w:ind w:right="-31"/>
        <w:rPr>
          <w:rFonts w:ascii="Arial" w:hAnsi="Arial" w:cs="Arial" w:hint="eastAsia"/>
          <w:sz w:val="18"/>
          <w:szCs w:val="18"/>
        </w:rPr>
      </w:pPr>
    </w:p>
    <w:p w14:paraId="523BA43E" w14:textId="77777777" w:rsidR="00D67A01" w:rsidRDefault="00D67A01" w:rsidP="00D67A01">
      <w:pPr>
        <w:spacing w:after="327" w:line="265" w:lineRule="auto"/>
        <w:ind w:right="-31"/>
        <w:rPr>
          <w:rFonts w:ascii="Arial" w:hAnsi="Arial" w:cs="Arial"/>
          <w:sz w:val="18"/>
          <w:szCs w:val="18"/>
        </w:rPr>
      </w:pPr>
    </w:p>
    <w:p w14:paraId="6DFF8600" w14:textId="78EDB4BD" w:rsidR="00D67A01" w:rsidRDefault="00D67A01" w:rsidP="00D67A01">
      <w:pPr>
        <w:spacing w:after="327" w:line="265" w:lineRule="auto"/>
        <w:ind w:right="-31"/>
        <w:rPr>
          <w:rFonts w:ascii="Arial" w:hAnsi="Arial" w:cs="Arial" w:hint="eastAsia"/>
          <w:sz w:val="18"/>
          <w:szCs w:val="18"/>
        </w:rPr>
      </w:pPr>
      <w:r w:rsidRPr="006574C3">
        <w:rPr>
          <w:rFonts w:ascii="Arial" w:eastAsia="ＭＳ 明朝" w:hAnsi="Arial" w:cs="Arial"/>
          <w:color w:val="333333"/>
          <w:sz w:val="18"/>
          <w:szCs w:val="18"/>
        </w:rPr>
        <w:t>* Alternative hypothesis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：</w:t>
      </w:r>
      <w:r w:rsidRPr="006574C3">
        <w:rPr>
          <w:rFonts w:ascii="Arial" w:eastAsia="ＭＳ 明朝" w:hAnsi="Arial" w:cs="Arial" w:hint="eastAsia"/>
          <w:color w:val="333333"/>
          <w:sz w:val="18"/>
          <w:szCs w:val="18"/>
        </w:rPr>
        <w:t>P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ositive correlation</w:t>
      </w:r>
    </w:p>
    <w:p w14:paraId="6D7F5676" w14:textId="2E372537" w:rsidR="00264188" w:rsidRDefault="00666D50" w:rsidP="00666D50">
      <w:pPr>
        <w:spacing w:after="322"/>
        <w:ind w:right="-31"/>
        <w:rPr>
          <w:rFonts w:ascii="Arial" w:hAnsi="Arial" w:cs="Arial" w:hint="eastAsia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89984" behindDoc="0" locked="0" layoutInCell="1" allowOverlap="1" wp14:anchorId="18B5BA8A" wp14:editId="3F35EEB9">
            <wp:simplePos x="0" y="0"/>
            <wp:positionH relativeFrom="column">
              <wp:posOffset>1622322</wp:posOffset>
            </wp:positionH>
            <wp:positionV relativeFrom="paragraph">
              <wp:posOffset>39840</wp:posOffset>
            </wp:positionV>
            <wp:extent cx="2433483" cy="2020529"/>
            <wp:effectExtent l="0" t="0" r="0" b="0"/>
            <wp:wrapNone/>
            <wp:docPr id="380" name="Picture 3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Picture 380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34" r="58050" b="2799"/>
                    <a:stretch/>
                  </pic:blipFill>
                  <pic:spPr bwMode="auto">
                    <a:xfrm>
                      <a:off x="0" y="0"/>
                      <a:ext cx="2441869" cy="2027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4188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757443E" wp14:editId="79BF803F">
                <wp:simplePos x="0" y="0"/>
                <wp:positionH relativeFrom="column">
                  <wp:posOffset>1499994</wp:posOffset>
                </wp:positionH>
                <wp:positionV relativeFrom="paragraph">
                  <wp:posOffset>159630</wp:posOffset>
                </wp:positionV>
                <wp:extent cx="1828800" cy="1828800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FE3971" w14:textId="0E3548F1" w:rsidR="00264188" w:rsidRPr="00425F3C" w:rsidRDefault="00264188" w:rsidP="00264188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rosody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7443E" id="テキスト ボックス 15" o:spid="_x0000_s1044" type="#_x0000_t202" style="position:absolute;margin-left:118.1pt;margin-top:12.55pt;width:2in;height:2in;rotation:-90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" filled="f" stroked="f" strokeweight=".5pt">
                <v:textbox style="mso-fit-shape-to-text:t" inset="5.85pt,.7pt,5.85pt,.7pt">
                  <w:txbxContent>
                    <w:p w14:paraId="6FFE3971" w14:textId="0E3548F1" w:rsidR="00264188" w:rsidRPr="00425F3C" w:rsidRDefault="00264188" w:rsidP="00264188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rosody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_directed</w:t>
                      </w:r>
                    </w:p>
                  </w:txbxContent>
                </v:textbox>
              </v:shape>
            </w:pict>
          </mc:Fallback>
        </mc:AlternateContent>
      </w:r>
    </w:p>
    <w:p w14:paraId="2900B95A" w14:textId="5E1A5629" w:rsidR="00264188" w:rsidRDefault="00264188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1DBC7705" w14:textId="162954C1" w:rsidR="00264188" w:rsidRDefault="00264188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38846F82" w14:textId="7E236C4E" w:rsidR="00264188" w:rsidRDefault="00264188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372F9ECF" w14:textId="77777777" w:rsidR="00264188" w:rsidRDefault="00264188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598654CC" w14:textId="02536689" w:rsidR="00264188" w:rsidRDefault="00264188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105797CE" w14:textId="54914725" w:rsidR="00264188" w:rsidRDefault="00666D50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56B514A" wp14:editId="0F9B8E87">
                <wp:simplePos x="0" y="0"/>
                <wp:positionH relativeFrom="column">
                  <wp:posOffset>2369185</wp:posOffset>
                </wp:positionH>
                <wp:positionV relativeFrom="paragraph">
                  <wp:posOffset>61595</wp:posOffset>
                </wp:positionV>
                <wp:extent cx="1828800" cy="164465"/>
                <wp:effectExtent l="0" t="0" r="0" b="635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64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64DA7C" w14:textId="272E54B0" w:rsidR="00264188" w:rsidRPr="00425F3C" w:rsidRDefault="00264188" w:rsidP="00264188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rosody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B514A" id="テキスト ボックス 14" o:spid="_x0000_s1039" type="#_x0000_t202" style="position:absolute;left:0;text-align:left;margin-left:186.55pt;margin-top:4.85pt;width:2in;height:12.9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" filled="f" stroked="f" strokeweight=".5pt">
                <v:textbox inset="5.85pt,.7pt,5.85pt,.7pt">
                  <w:txbxContent>
                    <w:p w14:paraId="2164DA7C" w14:textId="272E54B0" w:rsidR="00264188" w:rsidRPr="00425F3C" w:rsidRDefault="00264188" w:rsidP="00264188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rosody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</w:p>
                  </w:txbxContent>
                </v:textbox>
              </v:shape>
            </w:pict>
          </mc:Fallback>
        </mc:AlternateContent>
      </w:r>
    </w:p>
    <w:p w14:paraId="6AA3265B" w14:textId="6A6045E6" w:rsidR="00666D50" w:rsidRDefault="00666D50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1DE308FA" w14:textId="5E313A5D" w:rsidR="00666D50" w:rsidRDefault="00666D50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2198ED3C" w14:textId="77777777" w:rsidR="00D67A01" w:rsidRDefault="00D67A01" w:rsidP="00C946B1">
      <w:pPr>
        <w:spacing w:after="322"/>
        <w:ind w:leftChars="-4" w:left="-9" w:right="-31"/>
        <w:rPr>
          <w:rFonts w:ascii="Arial" w:hAnsi="Arial" w:cs="Arial" w:hint="eastAsia"/>
          <w:sz w:val="18"/>
          <w:szCs w:val="18"/>
        </w:rPr>
      </w:pPr>
    </w:p>
    <w:tbl>
      <w:tblPr>
        <w:tblStyle w:val="TableGrid"/>
        <w:tblpPr w:leftFromText="142" w:rightFromText="142" w:vertAnchor="text" w:horzAnchor="margin" w:tblpY="219"/>
        <w:tblW w:w="9952" w:type="dxa"/>
        <w:tblInd w:w="0" w:type="dxa"/>
        <w:tblCellMar>
          <w:top w:w="80" w:type="dxa"/>
          <w:bottom w:w="71" w:type="dxa"/>
          <w:right w:w="115" w:type="dxa"/>
        </w:tblCellMar>
        <w:tblLook w:val="04A0" w:firstRow="1" w:lastRow="0" w:firstColumn="1" w:lastColumn="0" w:noHBand="0" w:noVBand="1"/>
      </w:tblPr>
      <w:tblGrid>
        <w:gridCol w:w="3672"/>
        <w:gridCol w:w="4309"/>
        <w:gridCol w:w="1971"/>
      </w:tblGrid>
      <w:tr w:rsidR="00666D50" w:rsidRPr="006574C3" w14:paraId="15A3B1FC" w14:textId="77777777" w:rsidTr="00666D50">
        <w:trPr>
          <w:trHeight w:val="205"/>
        </w:trPr>
        <w:tc>
          <w:tcPr>
            <w:tcW w:w="3672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0152953C" w14:textId="77777777" w:rsidR="00666D50" w:rsidRPr="006574C3" w:rsidRDefault="00666D50" w:rsidP="00666D50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9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833D7BE" w14:textId="77777777" w:rsidR="00666D50" w:rsidRPr="006574C3" w:rsidRDefault="00666D50" w:rsidP="00666D50">
            <w:pPr>
              <w:spacing w:after="0"/>
              <w:ind w:leftChars="-4" w:left="-9" w:right="-3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971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14:paraId="57E86FA9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Syllable-&gt;Phoneme</w:t>
            </w:r>
          </w:p>
        </w:tc>
      </w:tr>
      <w:tr w:rsidR="00666D50" w:rsidRPr="006574C3" w14:paraId="79D41A0A" w14:textId="77777777" w:rsidTr="00666D50">
        <w:trPr>
          <w:trHeight w:val="219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D04835E" w14:textId="5F6D2E22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Syllable-&gt;Phoneme_directe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1309A06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09188BD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086</w:t>
            </w:r>
          </w:p>
        </w:tc>
      </w:tr>
      <w:tr w:rsidR="00666D50" w:rsidRPr="006574C3" w14:paraId="6FE27263" w14:textId="77777777" w:rsidTr="00666D50">
        <w:trPr>
          <w:trHeight w:val="253"/>
        </w:trPr>
        <w:tc>
          <w:tcPr>
            <w:tcW w:w="3672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58F7FDF9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CD71B8A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23484E0F" w14:textId="77777777" w:rsidR="00666D50" w:rsidRPr="006574C3" w:rsidRDefault="00666D50" w:rsidP="00666D50">
            <w:pPr>
              <w:spacing w:after="0"/>
              <w:ind w:leftChars="-4" w:left="-9" w:right="-31"/>
              <w:rPr>
                <w:rFonts w:ascii="Arial" w:hAnsi="Arial" w:cs="Arial"/>
                <w:sz w:val="18"/>
                <w:szCs w:val="18"/>
              </w:rPr>
            </w:pPr>
            <w:r w:rsidRPr="006574C3">
              <w:rPr>
                <w:rFonts w:ascii="Arial" w:eastAsia="Arial" w:hAnsi="Arial" w:cs="Arial"/>
                <w:color w:val="333333"/>
                <w:sz w:val="18"/>
                <w:szCs w:val="18"/>
              </w:rPr>
              <w:t>0.387</w:t>
            </w:r>
          </w:p>
        </w:tc>
      </w:tr>
    </w:tbl>
    <w:p w14:paraId="5422E08F" w14:textId="5B10EF76" w:rsidR="00233F1A" w:rsidRPr="006574C3" w:rsidRDefault="00233F1A" w:rsidP="00C946B1">
      <w:pPr>
        <w:spacing w:after="322"/>
        <w:ind w:leftChars="-4" w:left="-9" w:right="-31"/>
        <w:rPr>
          <w:rFonts w:ascii="Arial" w:hAnsi="Arial" w:cs="Arial"/>
          <w:sz w:val="18"/>
          <w:szCs w:val="18"/>
        </w:rPr>
      </w:pPr>
    </w:p>
    <w:p w14:paraId="590DBE1E" w14:textId="239C745D" w:rsidR="00233F1A" w:rsidRPr="006574C3" w:rsidRDefault="00233F1A" w:rsidP="00C946B1">
      <w:pPr>
        <w:spacing w:after="0" w:line="265" w:lineRule="auto"/>
        <w:ind w:leftChars="-4" w:left="1" w:right="-31" w:hanging="10"/>
        <w:rPr>
          <w:rFonts w:ascii="Arial" w:hAnsi="Arial" w:cs="Arial"/>
          <w:sz w:val="18"/>
          <w:szCs w:val="18"/>
        </w:rPr>
      </w:pPr>
    </w:p>
    <w:p w14:paraId="39E70DAA" w14:textId="3145CF5F" w:rsidR="00233F1A" w:rsidRDefault="00D67A01" w:rsidP="00D67A01">
      <w:pPr>
        <w:spacing w:after="327" w:line="265" w:lineRule="auto"/>
        <w:ind w:right="-31"/>
        <w:rPr>
          <w:rFonts w:ascii="Arial" w:hAnsi="Arial" w:cs="Arial" w:hint="eastAsia"/>
          <w:sz w:val="18"/>
          <w:szCs w:val="18"/>
        </w:rPr>
      </w:pPr>
      <w:r w:rsidRPr="006574C3">
        <w:rPr>
          <w:rFonts w:ascii="Arial" w:eastAsia="ＭＳ 明朝" w:hAnsi="Arial" w:cs="Arial"/>
          <w:color w:val="333333"/>
          <w:sz w:val="18"/>
          <w:szCs w:val="18"/>
        </w:rPr>
        <w:t>* Alternative hypothesis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：</w:t>
      </w:r>
      <w:r w:rsidRPr="006574C3">
        <w:rPr>
          <w:rFonts w:ascii="Arial" w:eastAsia="ＭＳ 明朝" w:hAnsi="Arial" w:cs="Arial" w:hint="eastAsia"/>
          <w:color w:val="333333"/>
          <w:sz w:val="18"/>
          <w:szCs w:val="18"/>
        </w:rPr>
        <w:t>P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ositive correlation</w:t>
      </w:r>
      <w:r w:rsidR="00666D50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58D0F50" wp14:editId="1F77A05A">
                <wp:simplePos x="0" y="0"/>
                <wp:positionH relativeFrom="column">
                  <wp:posOffset>1624965</wp:posOffset>
                </wp:positionH>
                <wp:positionV relativeFrom="paragraph">
                  <wp:posOffset>559435</wp:posOffset>
                </wp:positionV>
                <wp:extent cx="1828800" cy="1828800"/>
                <wp:effectExtent l="0" t="0" r="0" b="0"/>
                <wp:wrapNone/>
                <wp:docPr id="17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21719C" w14:textId="7AC9E17E" w:rsidR="00666D50" w:rsidRPr="00425F3C" w:rsidRDefault="00666D50" w:rsidP="00666D50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D0F50" id="テキスト ボックス 17" o:spid="_x0000_s1046" type="#_x0000_t202" style="position:absolute;margin-left:127.95pt;margin-top:44.05pt;width:2in;height:2in;rotation:-90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" filled="f" stroked="f" strokeweight=".5pt">
                <v:textbox style="mso-fit-shape-to-text:t" inset="5.85pt,.7pt,5.85pt,.7pt">
                  <w:txbxContent>
                    <w:p w14:paraId="4021719C" w14:textId="7AC9E17E" w:rsidR="00666D50" w:rsidRPr="00425F3C" w:rsidRDefault="00666D50" w:rsidP="00666D50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_directed</w:t>
                      </w:r>
                    </w:p>
                  </w:txbxContent>
                </v:textbox>
              </v:shape>
            </w:pict>
          </mc:Fallback>
        </mc:AlternateContent>
      </w:r>
      <w:r w:rsidR="00666D50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A47CDDF" wp14:editId="7A26F445">
                <wp:simplePos x="0" y="0"/>
                <wp:positionH relativeFrom="column">
                  <wp:posOffset>2494547</wp:posOffset>
                </wp:positionH>
                <wp:positionV relativeFrom="paragraph">
                  <wp:posOffset>2539529</wp:posOffset>
                </wp:positionV>
                <wp:extent cx="1828800" cy="164465"/>
                <wp:effectExtent l="0" t="0" r="0" b="635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64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DC1033" w14:textId="18C18A94" w:rsidR="00666D50" w:rsidRPr="00425F3C" w:rsidRDefault="00666D50" w:rsidP="00666D50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7CDDF" id="テキスト ボックス 16" o:spid="_x0000_s1041" type="#_x0000_t202" style="position:absolute;margin-left:196.4pt;margin-top:199.95pt;width:2in;height:12.95pt;z-index:251696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" filled="f" stroked="f" strokeweight=".5pt">
                <v:textbox inset="5.85pt,.7pt,5.85pt,.7pt">
                  <w:txbxContent>
                    <w:p w14:paraId="29DC1033" w14:textId="18C18A94" w:rsidR="00666D50" w:rsidRPr="00425F3C" w:rsidRDefault="00666D50" w:rsidP="00666D50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</w:p>
                  </w:txbxContent>
                </v:textbox>
              </v:shape>
            </w:pict>
          </mc:Fallback>
        </mc:AlternateContent>
      </w:r>
      <w:r w:rsidR="00666D50" w:rsidRPr="006574C3"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94080" behindDoc="0" locked="0" layoutInCell="1" allowOverlap="1" wp14:anchorId="44E19FDC" wp14:editId="0468D675">
            <wp:simplePos x="0" y="0"/>
            <wp:positionH relativeFrom="column">
              <wp:posOffset>1668658</wp:posOffset>
            </wp:positionH>
            <wp:positionV relativeFrom="paragraph">
              <wp:posOffset>294947</wp:posOffset>
            </wp:positionV>
            <wp:extent cx="2566219" cy="2241755"/>
            <wp:effectExtent l="0" t="0" r="0" b="0"/>
            <wp:wrapNone/>
            <wp:docPr id="441" name="Picture 4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" name="Picture 441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19" r="56645"/>
                    <a:stretch/>
                  </pic:blipFill>
                  <pic:spPr bwMode="auto">
                    <a:xfrm>
                      <a:off x="0" y="0"/>
                      <a:ext cx="2566219" cy="2241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577A33" w14:textId="20F7E8F2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61B04D79" w14:textId="439918B0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6354E9D5" w14:textId="4B9B7EAC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275774B6" w14:textId="612536FE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6BBB960C" w14:textId="16783A28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1D5BC44F" w14:textId="6486D1E1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232E9402" w14:textId="4CF0E073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4FDF7FCE" w14:textId="4C36EE7B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7267CD0E" w14:textId="13329344" w:rsidR="00694FEB" w:rsidRP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164850E0" w14:textId="6F536B8D" w:rsid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6E51F9AE" w14:textId="59E472FC" w:rsidR="00694FEB" w:rsidRDefault="00694FEB" w:rsidP="00694FEB">
      <w:pPr>
        <w:rPr>
          <w:rFonts w:ascii="Arial" w:hAnsi="Arial" w:cs="Arial"/>
          <w:sz w:val="18"/>
          <w:szCs w:val="18"/>
        </w:rPr>
      </w:pPr>
    </w:p>
    <w:p w14:paraId="2C1C013E" w14:textId="49687D3E" w:rsidR="00694FEB" w:rsidRDefault="00694FEB" w:rsidP="00694FE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405" w:type="dxa"/>
        <w:tblInd w:w="0" w:type="dxa"/>
        <w:tblCellMar>
          <w:top w:w="53" w:type="dxa"/>
          <w:right w:w="83" w:type="dxa"/>
        </w:tblCellMar>
        <w:tblLook w:val="04A0" w:firstRow="1" w:lastRow="0" w:firstColumn="1" w:lastColumn="0" w:noHBand="0" w:noVBand="1"/>
      </w:tblPr>
      <w:tblGrid>
        <w:gridCol w:w="3383"/>
        <w:gridCol w:w="4352"/>
        <w:gridCol w:w="1670"/>
      </w:tblGrid>
      <w:tr w:rsidR="00E53A4B" w:rsidRPr="00473108" w14:paraId="0E7CEC5F" w14:textId="77777777" w:rsidTr="00326311">
        <w:trPr>
          <w:trHeight w:val="235"/>
        </w:trPr>
        <w:tc>
          <w:tcPr>
            <w:tcW w:w="3383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7EFD0AC1" w14:textId="77777777" w:rsidR="00326311" w:rsidRPr="00473108" w:rsidRDefault="00326311" w:rsidP="00B51127">
            <w:pPr>
              <w:spacing w:after="0"/>
              <w:ind w:left="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52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4C929CC7" w14:textId="77777777" w:rsidR="00326311" w:rsidRPr="00473108" w:rsidRDefault="00326311" w:rsidP="00B51127">
            <w:pPr>
              <w:spacing w:after="0"/>
              <w:ind w:right="7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2F955224" w14:textId="7CB861E8" w:rsidR="00326311" w:rsidRPr="00473108" w:rsidRDefault="00E53A4B" w:rsidP="00B5112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Syllable-&gt;P</w:t>
            </w:r>
            <w:r w:rsidRPr="00473108">
              <w:rPr>
                <w:rFonts w:ascii="Arial" w:eastAsia="ＭＳ ゴシック" w:hAnsi="Arial" w:cs="Arial"/>
                <w:color w:val="333333"/>
                <w:sz w:val="18"/>
                <w:szCs w:val="18"/>
              </w:rPr>
              <w:t>rosody</w:t>
            </w:r>
          </w:p>
        </w:tc>
      </w:tr>
      <w:tr w:rsidR="00E53A4B" w:rsidRPr="00473108" w14:paraId="007E9BF8" w14:textId="77777777" w:rsidTr="00326311">
        <w:trPr>
          <w:trHeight w:val="251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6984C250" w14:textId="30DD884C" w:rsidR="00E53A4B" w:rsidRPr="00473108" w:rsidRDefault="00E53A4B" w:rsidP="00E53A4B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y-&gt;Pro_directed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</w:tcPr>
          <w:p w14:paraId="251F740B" w14:textId="51594D00" w:rsidR="00E53A4B" w:rsidRPr="00473108" w:rsidRDefault="00E53A4B" w:rsidP="00E53A4B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2B3A2F0" w14:textId="77777777" w:rsidR="00E53A4B" w:rsidRPr="00473108" w:rsidRDefault="00E53A4B" w:rsidP="00E53A4B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E53A4B" w:rsidRPr="00473108" w14:paraId="585DE36E" w14:textId="77777777" w:rsidTr="00326311">
        <w:trPr>
          <w:trHeight w:val="290"/>
        </w:trPr>
        <w:tc>
          <w:tcPr>
            <w:tcW w:w="3383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14323736" w14:textId="0F5EE59B" w:rsidR="00E53A4B" w:rsidRPr="00473108" w:rsidRDefault="00E53A4B" w:rsidP="00E53A4B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657CDC59" w14:textId="171872E0" w:rsidR="00E53A4B" w:rsidRPr="00473108" w:rsidRDefault="00E53A4B" w:rsidP="00E53A4B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021E1D7D" w14:textId="77777777" w:rsidR="00E53A4B" w:rsidRPr="00473108" w:rsidRDefault="00E53A4B" w:rsidP="00E53A4B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83</w:t>
            </w:r>
          </w:p>
        </w:tc>
      </w:tr>
    </w:tbl>
    <w:p w14:paraId="0AB52C13" w14:textId="77777777" w:rsidR="00473108" w:rsidRDefault="00FD1EE8" w:rsidP="00694FEB">
      <w:pPr>
        <w:rPr>
          <w:rFonts w:ascii="Arial" w:hAnsi="Arial" w:cs="Arial"/>
          <w:noProof/>
          <w:sz w:val="18"/>
          <w:szCs w:val="18"/>
        </w:rPr>
      </w:pPr>
      <w:r w:rsidRPr="006574C3">
        <w:rPr>
          <w:rFonts w:ascii="Arial" w:eastAsia="ＭＳ 明朝" w:hAnsi="Arial" w:cs="Arial"/>
          <w:color w:val="333333"/>
          <w:sz w:val="18"/>
          <w:szCs w:val="18"/>
        </w:rPr>
        <w:t>* Alternative hypothesis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：</w:t>
      </w:r>
      <w:r w:rsidRPr="006574C3">
        <w:rPr>
          <w:rFonts w:ascii="Arial" w:eastAsia="ＭＳ 明朝" w:hAnsi="Arial" w:cs="Arial" w:hint="eastAsia"/>
          <w:color w:val="333333"/>
          <w:sz w:val="18"/>
          <w:szCs w:val="18"/>
        </w:rPr>
        <w:t>P</w:t>
      </w:r>
      <w:r w:rsidRPr="006574C3">
        <w:rPr>
          <w:rFonts w:ascii="Arial" w:eastAsia="ＭＳ 明朝" w:hAnsi="Arial" w:cs="Arial"/>
          <w:color w:val="333333"/>
          <w:sz w:val="18"/>
          <w:szCs w:val="18"/>
        </w:rPr>
        <w:t>ositive correlation</w:t>
      </w:r>
      <w:r w:rsidRPr="006574C3">
        <w:rPr>
          <w:rFonts w:ascii="Arial" w:hAnsi="Arial" w:cs="Arial"/>
          <w:noProof/>
          <w:sz w:val="18"/>
          <w:szCs w:val="18"/>
        </w:rPr>
        <w:t xml:space="preserve"> </w:t>
      </w:r>
    </w:p>
    <w:tbl>
      <w:tblPr>
        <w:tblStyle w:val="TableGrid"/>
        <w:tblpPr w:leftFromText="142" w:rightFromText="142" w:vertAnchor="text" w:horzAnchor="margin" w:tblpY="5600"/>
        <w:tblW w:w="9405" w:type="dxa"/>
        <w:tblInd w:w="0" w:type="dxa"/>
        <w:tblCellMar>
          <w:top w:w="53" w:type="dxa"/>
          <w:right w:w="83" w:type="dxa"/>
        </w:tblCellMar>
        <w:tblLook w:val="04A0" w:firstRow="1" w:lastRow="0" w:firstColumn="1" w:lastColumn="0" w:noHBand="0" w:noVBand="1"/>
      </w:tblPr>
      <w:tblGrid>
        <w:gridCol w:w="3383"/>
        <w:gridCol w:w="4352"/>
        <w:gridCol w:w="1670"/>
      </w:tblGrid>
      <w:tr w:rsidR="00556F31" w:rsidRPr="00473108" w14:paraId="71C9A88F" w14:textId="77777777" w:rsidTr="00556F31">
        <w:trPr>
          <w:trHeight w:val="235"/>
        </w:trPr>
        <w:tc>
          <w:tcPr>
            <w:tcW w:w="3383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63006CD8" w14:textId="77777777" w:rsidR="00556F31" w:rsidRPr="00473108" w:rsidRDefault="00556F31" w:rsidP="00556F31">
            <w:pPr>
              <w:spacing w:after="0"/>
              <w:ind w:left="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52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225C7D73" w14:textId="77777777" w:rsidR="00556F31" w:rsidRPr="00473108" w:rsidRDefault="00556F31" w:rsidP="00556F31">
            <w:pPr>
              <w:spacing w:after="0"/>
              <w:ind w:right="7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51457C98" w14:textId="77777777" w:rsidR="00556F31" w:rsidRPr="00473108" w:rsidRDefault="00556F31" w:rsidP="00556F31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honeme</w:t>
            </w: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&gt;P</w:t>
            </w:r>
            <w:r w:rsidRPr="00473108">
              <w:rPr>
                <w:rFonts w:ascii="Arial" w:eastAsia="ＭＳ ゴシック" w:hAnsi="Arial" w:cs="Arial"/>
                <w:color w:val="333333"/>
                <w:sz w:val="18"/>
                <w:szCs w:val="18"/>
              </w:rPr>
              <w:t>rosody</w:t>
            </w:r>
          </w:p>
        </w:tc>
      </w:tr>
      <w:tr w:rsidR="00556F31" w:rsidRPr="00473108" w14:paraId="0AD5FA97" w14:textId="77777777" w:rsidTr="00556F31">
        <w:trPr>
          <w:trHeight w:val="251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605471E1" w14:textId="74C292CA" w:rsidR="00556F31" w:rsidRPr="00473108" w:rsidRDefault="00556F31" w:rsidP="00556F31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honeme</w:t>
            </w: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&gt;Pro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ody</w:t>
            </w: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_directed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</w:tcPr>
          <w:p w14:paraId="22A1AF5D" w14:textId="77777777" w:rsidR="00556F31" w:rsidRPr="00473108" w:rsidRDefault="00556F31" w:rsidP="00556F31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FD14878" w14:textId="77777777" w:rsidR="00556F31" w:rsidRPr="00473108" w:rsidRDefault="00556F31" w:rsidP="00556F31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86</w:t>
            </w:r>
          </w:p>
        </w:tc>
      </w:tr>
      <w:tr w:rsidR="00556F31" w:rsidRPr="00473108" w14:paraId="637FE74C" w14:textId="77777777" w:rsidTr="00556F31">
        <w:trPr>
          <w:trHeight w:val="290"/>
        </w:trPr>
        <w:tc>
          <w:tcPr>
            <w:tcW w:w="3383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4DFB21E9" w14:textId="77777777" w:rsidR="00556F31" w:rsidRPr="00473108" w:rsidRDefault="00556F31" w:rsidP="00556F31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3650C42F" w14:textId="77777777" w:rsidR="00556F31" w:rsidRPr="00473108" w:rsidRDefault="00556F31" w:rsidP="00556F31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5382FF10" w14:textId="77777777" w:rsidR="00556F31" w:rsidRPr="00473108" w:rsidRDefault="00556F31" w:rsidP="00556F31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</w:tr>
    </w:tbl>
    <w:p w14:paraId="72397237" w14:textId="5D6E37D6" w:rsidR="00556F31" w:rsidRDefault="00556F31" w:rsidP="00694FEB">
      <w:pPr>
        <w:rPr>
          <w:rFonts w:ascii="Arial" w:hAnsi="Arial" w:cs="Arial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728896" behindDoc="0" locked="0" layoutInCell="1" allowOverlap="1" wp14:anchorId="2B282D7B" wp14:editId="51E41338">
            <wp:simplePos x="0" y="0"/>
            <wp:positionH relativeFrom="column">
              <wp:posOffset>1525753</wp:posOffset>
            </wp:positionH>
            <wp:positionV relativeFrom="paragraph">
              <wp:posOffset>146568</wp:posOffset>
            </wp:positionV>
            <wp:extent cx="2790035" cy="2253803"/>
            <wp:effectExtent l="0" t="0" r="0" b="0"/>
            <wp:wrapNone/>
            <wp:docPr id="600" name="Picture 600" descr="グラフ&#10;&#10;低い精度で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" name="Picture 600" descr="グラフ&#10;&#10;低い精度で自動的に生成された説明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74" r="56589"/>
                    <a:stretch/>
                  </pic:blipFill>
                  <pic:spPr bwMode="auto">
                    <a:xfrm>
                      <a:off x="0" y="0"/>
                      <a:ext cx="2790035" cy="2253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41B311" w14:textId="6860F185" w:rsidR="00556F31" w:rsidRDefault="00556F31" w:rsidP="00694FEB">
      <w:pPr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2B3DC04" wp14:editId="2F31A46C">
                <wp:simplePos x="0" y="0"/>
                <wp:positionH relativeFrom="column">
                  <wp:posOffset>1492250</wp:posOffset>
                </wp:positionH>
                <wp:positionV relativeFrom="paragraph">
                  <wp:posOffset>177800</wp:posOffset>
                </wp:positionV>
                <wp:extent cx="1828800" cy="1828800"/>
                <wp:effectExtent l="0" t="0" r="0" b="0"/>
                <wp:wrapNone/>
                <wp:docPr id="26" name="テキスト ボックス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5ADC3B" w14:textId="77777777" w:rsidR="00326311" w:rsidRPr="00425F3C" w:rsidRDefault="00326311" w:rsidP="00326311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B3DC04" id="テキスト ボックス 26" o:spid="_x0000_s1048" type="#_x0000_t202" style="position:absolute;margin-left:117.5pt;margin-top:14pt;width:2in;height:2in;rotation:-90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" filled="f" stroked="f" strokeweight=".5pt">
                <v:textbox style="mso-fit-shape-to-text:t" inset="5.85pt,.7pt,5.85pt,.7pt">
                  <w:txbxContent>
                    <w:p w14:paraId="545ADC3B" w14:textId="77777777" w:rsidR="00326311" w:rsidRPr="00425F3C" w:rsidRDefault="00326311" w:rsidP="00326311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_directed</w:t>
                      </w:r>
                    </w:p>
                  </w:txbxContent>
                </v:textbox>
              </v:shape>
            </w:pict>
          </mc:Fallback>
        </mc:AlternateContent>
      </w:r>
    </w:p>
    <w:p w14:paraId="48998592" w14:textId="1FBA3BA9" w:rsidR="00694FEB" w:rsidRDefault="00CC41CF" w:rsidP="00694FEB">
      <w:pPr>
        <w:rPr>
          <w:rFonts w:ascii="Arial" w:hAnsi="Arial" w:cs="Arial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26ED493" wp14:editId="112C85F3">
                <wp:simplePos x="0" y="0"/>
                <wp:positionH relativeFrom="column">
                  <wp:posOffset>1647190</wp:posOffset>
                </wp:positionH>
                <wp:positionV relativeFrom="paragraph">
                  <wp:posOffset>4514215</wp:posOffset>
                </wp:positionV>
                <wp:extent cx="1828800" cy="1828800"/>
                <wp:effectExtent l="0" t="0" r="0" b="0"/>
                <wp:wrapNone/>
                <wp:docPr id="28" name="テキスト ボックス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DFB388" w14:textId="38262DCC" w:rsidR="00CC41CF" w:rsidRPr="00425F3C" w:rsidRDefault="00CC41CF" w:rsidP="00CC41CF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CC41CF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-&gt;Prosody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6ED493" id="テキスト ボックス 28" o:spid="_x0000_s1049" type="#_x0000_t202" style="position:absolute;margin-left:129.7pt;margin-top:355.45pt;width:2in;height:2in;rotation:-90;z-index:251737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" filled="f" stroked="f" strokeweight=".5pt">
                <v:textbox style="mso-fit-shape-to-text:t" inset="5.85pt,.7pt,5.85pt,.7pt">
                  <w:txbxContent>
                    <w:p w14:paraId="34DFB388" w14:textId="38262DCC" w:rsidR="00CC41CF" w:rsidRPr="00425F3C" w:rsidRDefault="00CC41CF" w:rsidP="00CC41CF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CC41CF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-&gt;Prosody_directed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DDDCD95" wp14:editId="1C3DA009">
                <wp:simplePos x="0" y="0"/>
                <wp:positionH relativeFrom="column">
                  <wp:posOffset>2517113</wp:posOffset>
                </wp:positionH>
                <wp:positionV relativeFrom="paragraph">
                  <wp:posOffset>6494512</wp:posOffset>
                </wp:positionV>
                <wp:extent cx="1828800" cy="164465"/>
                <wp:effectExtent l="0" t="0" r="0" b="635"/>
                <wp:wrapNone/>
                <wp:docPr id="27" name="テキスト ボックス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64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EA2D26" w14:textId="1526CA12" w:rsidR="00CC41CF" w:rsidRPr="00425F3C" w:rsidRDefault="00CC41CF" w:rsidP="00CC41CF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 w:hint="eastAsia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CC41CF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-&gt;Proso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DCD95" id="テキスト ボックス 27" o:spid="_x0000_s1050" type="#_x0000_t202" style="position:absolute;margin-left:198.2pt;margin-top:511.4pt;width:2in;height:12.95pt;z-index:2517360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" filled="f" stroked="f" strokeweight=".5pt">
                <v:textbox inset="5.85pt,.7pt,5.85pt,.7pt">
                  <w:txbxContent>
                    <w:p w14:paraId="1FEA2D26" w14:textId="1526CA12" w:rsidR="00CC41CF" w:rsidRPr="00425F3C" w:rsidRDefault="00CC41CF" w:rsidP="00CC41CF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 w:hint="eastAsia"/>
                          <w:b/>
                          <w:bCs/>
                          <w:color w:val="333333"/>
                          <w:sz w:val="20"/>
                        </w:rPr>
                      </w:pPr>
                      <w:r w:rsidRPr="00CC41CF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-&gt;Prosody</w:t>
                      </w:r>
                    </w:p>
                  </w:txbxContent>
                </v:textbox>
              </v:shape>
            </w:pict>
          </mc:Fallback>
        </mc:AlternateContent>
      </w:r>
      <w:r w:rsidR="00556F31">
        <w:rPr>
          <w:noProof/>
        </w:rPr>
        <w:drawing>
          <wp:anchor distT="0" distB="0" distL="114300" distR="114300" simplePos="0" relativeHeight="251732992" behindDoc="0" locked="0" layoutInCell="1" allowOverlap="1" wp14:anchorId="22BD8751" wp14:editId="38FBDAFD">
            <wp:simplePos x="0" y="0"/>
            <wp:positionH relativeFrom="column">
              <wp:posOffset>1655545</wp:posOffset>
            </wp:positionH>
            <wp:positionV relativeFrom="paragraph">
              <wp:posOffset>4236675</wp:posOffset>
            </wp:positionV>
            <wp:extent cx="2562809" cy="2248535"/>
            <wp:effectExtent l="0" t="0" r="0" b="0"/>
            <wp:wrapNone/>
            <wp:docPr id="659" name="Picture 659" descr="矢印 が含まれている画像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" name="Picture 659" descr="矢印 が含まれている画像&#10;&#10;自動的に生成された説明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74" r="57765"/>
                    <a:stretch/>
                  </pic:blipFill>
                  <pic:spPr bwMode="auto">
                    <a:xfrm>
                      <a:off x="0" y="0"/>
                      <a:ext cx="2562809" cy="2248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6F31"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170F088" wp14:editId="310CF8E6">
                <wp:simplePos x="0" y="0"/>
                <wp:positionH relativeFrom="column">
                  <wp:posOffset>2362048</wp:posOffset>
                </wp:positionH>
                <wp:positionV relativeFrom="paragraph">
                  <wp:posOffset>1915043</wp:posOffset>
                </wp:positionV>
                <wp:extent cx="1828800" cy="164465"/>
                <wp:effectExtent l="0" t="0" r="0" b="635"/>
                <wp:wrapNone/>
                <wp:docPr id="25" name="テキスト ボックス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64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9A311C" w14:textId="77777777" w:rsidR="00326311" w:rsidRPr="00425F3C" w:rsidRDefault="00326311" w:rsidP="00326311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  <w:r w:rsidRPr="00425F3C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0F088" id="テキスト ボックス 25" o:spid="_x0000_s1051" type="#_x0000_t202" style="position:absolute;margin-left:186pt;margin-top:150.8pt;width:2in;height:12.95pt;z-index:2517309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" filled="f" stroked="f" strokeweight=".5pt">
                <v:textbox inset="5.85pt,.7pt,5.85pt,.7pt">
                  <w:txbxContent>
                    <w:p w14:paraId="369A311C" w14:textId="77777777" w:rsidR="00326311" w:rsidRPr="00425F3C" w:rsidRDefault="00326311" w:rsidP="00326311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  <w:r w:rsidRPr="00425F3C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</w:t>
                      </w:r>
                    </w:p>
                  </w:txbxContent>
                </v:textbox>
              </v:shape>
            </w:pict>
          </mc:Fallback>
        </mc:AlternateContent>
      </w:r>
      <w:r w:rsidR="00694FEB"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pPr w:leftFromText="142" w:rightFromText="142" w:vertAnchor="text" w:horzAnchor="margin" w:tblpY="121"/>
        <w:tblW w:w="9405" w:type="dxa"/>
        <w:tblInd w:w="0" w:type="dxa"/>
        <w:tblCellMar>
          <w:top w:w="53" w:type="dxa"/>
          <w:right w:w="83" w:type="dxa"/>
        </w:tblCellMar>
        <w:tblLook w:val="04A0" w:firstRow="1" w:lastRow="0" w:firstColumn="1" w:lastColumn="0" w:noHBand="0" w:noVBand="1"/>
      </w:tblPr>
      <w:tblGrid>
        <w:gridCol w:w="3383"/>
        <w:gridCol w:w="4352"/>
        <w:gridCol w:w="1670"/>
      </w:tblGrid>
      <w:tr w:rsidR="00867159" w:rsidRPr="00473108" w14:paraId="68B0CFA2" w14:textId="77777777" w:rsidTr="00867159">
        <w:trPr>
          <w:trHeight w:val="235"/>
        </w:trPr>
        <w:tc>
          <w:tcPr>
            <w:tcW w:w="3383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5C1FBF85" w14:textId="77777777" w:rsidR="00867159" w:rsidRPr="00473108" w:rsidRDefault="00867159" w:rsidP="00867159">
            <w:pPr>
              <w:spacing w:after="0"/>
              <w:ind w:left="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52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49034395" w14:textId="77777777" w:rsidR="00867159" w:rsidRPr="00473108" w:rsidRDefault="00867159" w:rsidP="00867159">
            <w:pPr>
              <w:spacing w:after="0"/>
              <w:ind w:right="78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</w:tcPr>
          <w:p w14:paraId="1D44850C" w14:textId="32BEB0DD" w:rsidR="00867159" w:rsidRPr="00473108" w:rsidRDefault="00867159" w:rsidP="00867159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Phoneme</w:t>
            </w:r>
            <w:r w:rsidR="00CC41CF"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Syllable</w:t>
            </w:r>
          </w:p>
        </w:tc>
      </w:tr>
      <w:tr w:rsidR="00867159" w:rsidRPr="00473108" w14:paraId="68677181" w14:textId="77777777" w:rsidTr="00867159">
        <w:trPr>
          <w:trHeight w:val="251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621A757B" w14:textId="4CA1C2FF" w:rsidR="00867159" w:rsidRPr="00473108" w:rsidRDefault="00867159" w:rsidP="00867159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honeme</w:t>
            </w: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&gt;</w:t>
            </w:r>
            <w:r>
              <w:rPr>
                <w:rFonts w:ascii="Arial" w:eastAsia="Arial" w:hAnsi="Arial" w:cs="Arial" w:hint="eastAsia"/>
                <w:color w:val="000000" w:themeColor="text1"/>
                <w:sz w:val="18"/>
                <w:szCs w:val="18"/>
              </w:rPr>
              <w:t>Syllable</w:t>
            </w: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_directed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</w:tcPr>
          <w:p w14:paraId="2C19E4A6" w14:textId="77777777" w:rsidR="00867159" w:rsidRPr="00473108" w:rsidRDefault="00867159" w:rsidP="00867159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ＭＳ 明朝" w:hAnsi="Arial" w:cs="Arial"/>
                <w:color w:val="333333"/>
                <w:sz w:val="18"/>
                <w:szCs w:val="18"/>
              </w:rPr>
              <w:t>Spearman correlation coeffici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8657C88" w14:textId="488ED4A7" w:rsidR="00867159" w:rsidRPr="00473108" w:rsidRDefault="00867159" w:rsidP="00867159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8027C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1</w:t>
            </w:r>
          </w:p>
        </w:tc>
      </w:tr>
      <w:tr w:rsidR="00867159" w:rsidRPr="00473108" w14:paraId="77569E72" w14:textId="77777777" w:rsidTr="00867159">
        <w:trPr>
          <w:trHeight w:val="290"/>
        </w:trPr>
        <w:tc>
          <w:tcPr>
            <w:tcW w:w="3383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637A44B1" w14:textId="77777777" w:rsidR="00867159" w:rsidRPr="00473108" w:rsidRDefault="00867159" w:rsidP="00867159">
            <w:pPr>
              <w:spacing w:after="0"/>
              <w:ind w:left="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64AA2A8B" w14:textId="77777777" w:rsidR="00867159" w:rsidRPr="00473108" w:rsidRDefault="00867159" w:rsidP="00867159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6F2EF414" w14:textId="7F314A80" w:rsidR="00867159" w:rsidRPr="00473108" w:rsidRDefault="00867159" w:rsidP="00867159">
            <w:pPr>
              <w:spacing w:after="0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31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8027C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</w:tr>
    </w:tbl>
    <w:p w14:paraId="7EB4B01A" w14:textId="77777777" w:rsidR="00CC41CF" w:rsidRDefault="00CC41CF" w:rsidP="00694FEB">
      <w:pPr>
        <w:rPr>
          <w:rFonts w:ascii="Arial" w:hAnsi="Arial" w:cs="Arial"/>
          <w:sz w:val="18"/>
          <w:szCs w:val="18"/>
        </w:rPr>
      </w:pPr>
    </w:p>
    <w:p w14:paraId="23267DB6" w14:textId="77777777" w:rsidR="00CC41CF" w:rsidRDefault="00CC41CF" w:rsidP="00694FEB">
      <w:pPr>
        <w:rPr>
          <w:rFonts w:ascii="Arial" w:hAnsi="Arial" w:cs="Arial"/>
          <w:sz w:val="18"/>
          <w:szCs w:val="18"/>
        </w:rPr>
      </w:pPr>
    </w:p>
    <w:p w14:paraId="3355F6E2" w14:textId="77777777" w:rsidR="00CC41CF" w:rsidRDefault="00CC41CF" w:rsidP="00694FEB">
      <w:pPr>
        <w:rPr>
          <w:rFonts w:ascii="Arial" w:hAnsi="Arial" w:cs="Arial"/>
          <w:sz w:val="18"/>
          <w:szCs w:val="18"/>
        </w:rPr>
      </w:pPr>
    </w:p>
    <w:p w14:paraId="6F3B80D2" w14:textId="77777777" w:rsidR="00891EAE" w:rsidRDefault="00891EAE" w:rsidP="00694FEB">
      <w:pPr>
        <w:rPr>
          <w:rFonts w:ascii="Arial" w:hAnsi="Arial" w:cs="Arial"/>
          <w:sz w:val="18"/>
          <w:szCs w:val="18"/>
        </w:rPr>
      </w:pPr>
    </w:p>
    <w:p w14:paraId="5383373B" w14:textId="77777777" w:rsidR="00891EAE" w:rsidRDefault="00891EAE" w:rsidP="00694FEB">
      <w:pPr>
        <w:rPr>
          <w:rFonts w:ascii="Arial" w:hAnsi="Arial" w:cs="Arial"/>
          <w:sz w:val="18"/>
          <w:szCs w:val="18"/>
        </w:rPr>
      </w:pPr>
    </w:p>
    <w:p w14:paraId="12905644" w14:textId="58C9DF2A" w:rsidR="00694FEB" w:rsidRPr="00694FEB" w:rsidRDefault="00CC41CF" w:rsidP="00694FEB">
      <w:pPr>
        <w:rPr>
          <w:rFonts w:ascii="Arial" w:hAnsi="Arial" w:cs="Arial" w:hint="eastAsia"/>
          <w:sz w:val="18"/>
          <w:szCs w:val="18"/>
        </w:rPr>
      </w:pP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8456155" wp14:editId="5D06B16A">
                <wp:simplePos x="0" y="0"/>
                <wp:positionH relativeFrom="column">
                  <wp:posOffset>2324735</wp:posOffset>
                </wp:positionH>
                <wp:positionV relativeFrom="paragraph">
                  <wp:posOffset>2254250</wp:posOffset>
                </wp:positionV>
                <wp:extent cx="1828800" cy="164465"/>
                <wp:effectExtent l="0" t="0" r="0" b="635"/>
                <wp:wrapNone/>
                <wp:docPr id="29" name="テキスト ボックス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64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93D132" w14:textId="4C30099A" w:rsidR="00CC41CF" w:rsidRPr="00425F3C" w:rsidRDefault="00CC41CF" w:rsidP="00CC41CF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 w:hint="eastAsia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CC41CF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56155" id="テキスト ボックス 29" o:spid="_x0000_s1052" type="#_x0000_t202" style="position:absolute;margin-left:183.05pt;margin-top:177.5pt;width:2in;height:12.95pt;z-index:2517391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" filled="f" stroked="f" strokeweight=".5pt">
                <v:textbox inset="5.85pt,.7pt,5.85pt,.7pt">
                  <w:txbxContent>
                    <w:p w14:paraId="5893D132" w14:textId="4C30099A" w:rsidR="00CC41CF" w:rsidRPr="00425F3C" w:rsidRDefault="00CC41CF" w:rsidP="00CC41CF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 w:hint="eastAsia"/>
                          <w:b/>
                          <w:bCs/>
                          <w:color w:val="333333"/>
                          <w:sz w:val="20"/>
                        </w:rPr>
                      </w:pPr>
                      <w:r w:rsidRPr="00CC41CF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</w:p>
                  </w:txbxContent>
                </v:textbox>
              </v:shape>
            </w:pict>
          </mc:Fallback>
        </mc:AlternateContent>
      </w:r>
      <w:r w:rsidRPr="006574C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83DCF74" wp14:editId="28814634">
                <wp:simplePos x="0" y="0"/>
                <wp:positionH relativeFrom="column">
                  <wp:posOffset>1379220</wp:posOffset>
                </wp:positionH>
                <wp:positionV relativeFrom="paragraph">
                  <wp:posOffset>196215</wp:posOffset>
                </wp:positionV>
                <wp:extent cx="1828800" cy="1828800"/>
                <wp:effectExtent l="0" t="0" r="0" b="0"/>
                <wp:wrapNone/>
                <wp:docPr id="30" name="テキスト ボックス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0ADB75" w14:textId="7C6280CF" w:rsidR="00CC41CF" w:rsidRPr="00425F3C" w:rsidRDefault="00CC41CF" w:rsidP="00CC41CF">
                            <w:pPr>
                              <w:spacing w:after="3"/>
                              <w:ind w:left="-111" w:rightChars="-152" w:right="-334"/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20"/>
                              </w:rPr>
                            </w:pPr>
                            <w:r w:rsidRPr="00CC41CF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Phoneme-&gt;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Syllable</w:t>
                            </w:r>
                            <w:r w:rsidRPr="00CC41CF">
                              <w:rPr>
                                <w:rFonts w:ascii="Arial" w:eastAsia="Arial" w:hAnsi="Arial" w:cs="Arial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_dir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3DCF74" id="テキスト ボックス 30" o:spid="_x0000_s1053" type="#_x0000_t202" style="position:absolute;margin-left:108.6pt;margin-top:15.45pt;width:2in;height:2in;rotation:-90;z-index:2517401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" filled="f" stroked="f" strokeweight=".5pt">
                <v:textbox style="mso-fit-shape-to-text:t" inset="5.85pt,.7pt,5.85pt,.7pt">
                  <w:txbxContent>
                    <w:p w14:paraId="140ADB75" w14:textId="7C6280CF" w:rsidR="00CC41CF" w:rsidRPr="00425F3C" w:rsidRDefault="00CC41CF" w:rsidP="00CC41CF">
                      <w:pPr>
                        <w:spacing w:after="3"/>
                        <w:ind w:left="-111" w:rightChars="-152" w:right="-334"/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20"/>
                        </w:rPr>
                      </w:pPr>
                      <w:r w:rsidRPr="00CC41CF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Phoneme-&gt;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Syllable</w:t>
                      </w:r>
                      <w:r w:rsidRPr="00CC41CF">
                        <w:rPr>
                          <w:rFonts w:ascii="Arial" w:eastAsia="Arial" w:hAnsi="Arial" w:cs="Arial"/>
                          <w:b/>
                          <w:bCs/>
                          <w:color w:val="333333"/>
                          <w:sz w:val="18"/>
                          <w:szCs w:val="18"/>
                        </w:rPr>
                        <w:t>_direc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4016" behindDoc="0" locked="0" layoutInCell="1" allowOverlap="1" wp14:anchorId="24539845" wp14:editId="7CA71662">
            <wp:simplePos x="0" y="0"/>
            <wp:positionH relativeFrom="column">
              <wp:posOffset>1447800</wp:posOffset>
            </wp:positionH>
            <wp:positionV relativeFrom="paragraph">
              <wp:posOffset>5715</wp:posOffset>
            </wp:positionV>
            <wp:extent cx="2806678" cy="2249881"/>
            <wp:effectExtent l="0" t="0" r="0" b="0"/>
            <wp:wrapNone/>
            <wp:docPr id="733" name="Picture 733" descr="グラフ が含まれている画像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" name="Picture 733" descr="グラフ が含まれている画像&#10;&#10;自動的に生成された説明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82" r="53343"/>
                    <a:stretch/>
                  </pic:blipFill>
                  <pic:spPr bwMode="auto">
                    <a:xfrm>
                      <a:off x="0" y="0"/>
                      <a:ext cx="2822199" cy="2262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94FEB" w:rsidRPr="00694FEB" w:rsidSect="00A75369">
      <w:footerReference w:type="even" r:id="rId29"/>
      <w:footerReference w:type="default" r:id="rId30"/>
      <w:footerReference w:type="first" r:id="rId31"/>
      <w:pgSz w:w="11899" w:h="16819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DB9FA" w14:textId="77777777" w:rsidR="009016C0" w:rsidRDefault="009016C0">
      <w:pPr>
        <w:spacing w:after="0" w:line="240" w:lineRule="auto"/>
      </w:pPr>
      <w:r>
        <w:separator/>
      </w:r>
    </w:p>
  </w:endnote>
  <w:endnote w:type="continuationSeparator" w:id="0">
    <w:p w14:paraId="33369B42" w14:textId="77777777" w:rsidR="009016C0" w:rsidRDefault="0090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C2817" w14:textId="77777777" w:rsidR="00233F1A" w:rsidRDefault="00233F1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738FF" w14:textId="77777777" w:rsidR="00233F1A" w:rsidRDefault="00233F1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2FCD6" w14:textId="77777777" w:rsidR="00233F1A" w:rsidRDefault="00233F1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ED938" w14:textId="77777777" w:rsidR="009016C0" w:rsidRDefault="009016C0">
      <w:pPr>
        <w:spacing w:after="0" w:line="240" w:lineRule="auto"/>
      </w:pPr>
      <w:r>
        <w:separator/>
      </w:r>
    </w:p>
  </w:footnote>
  <w:footnote w:type="continuationSeparator" w:id="0">
    <w:p w14:paraId="2E084DC8" w14:textId="77777777" w:rsidR="009016C0" w:rsidRDefault="00901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8F448" w14:textId="2DD5912E" w:rsidR="00A91CCB" w:rsidRPr="00A91CCB" w:rsidRDefault="00A91CCB" w:rsidP="00A91CCB">
    <w:pPr>
      <w:pStyle w:val="a3"/>
      <w:jc w:val="right"/>
      <w:rPr>
        <w:rFonts w:ascii="Cambria" w:hAnsi="Cambria"/>
        <w:b/>
        <w:bCs/>
        <w:u w:val="single"/>
      </w:rPr>
    </w:pPr>
    <w:r w:rsidRPr="0037539F">
      <w:rPr>
        <w:rFonts w:ascii="Cambria" w:hAnsi="Cambria"/>
        <w:b/>
        <w:bCs/>
        <w:u w:val="single"/>
      </w:rPr>
      <w:t>S</w:t>
    </w:r>
    <w:r w:rsidR="004F6E5A">
      <w:rPr>
        <w:rFonts w:ascii="Cambria" w:hAnsi="Cambria"/>
        <w:b/>
        <w:bCs/>
        <w:u w:val="single"/>
      </w:rPr>
      <w:t>3</w:t>
    </w:r>
    <w:r w:rsidRPr="0037539F">
      <w:rPr>
        <w:rFonts w:ascii="Cambria" w:hAnsi="Cambria"/>
        <w:b/>
        <w:bCs/>
        <w:u w:val="single"/>
      </w:rPr>
      <w:t xml:space="preserve">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606026"/>
    <w:multiLevelType w:val="hybridMultilevel"/>
    <w:tmpl w:val="C718652E"/>
    <w:lvl w:ilvl="0" w:tplc="35D8FDFA">
      <w:start w:val="1"/>
      <w:numFmt w:val="decimal"/>
      <w:lvlText w:val="[%1]"/>
      <w:lvlJc w:val="left"/>
      <w:pPr>
        <w:ind w:left="285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F0C10E0">
      <w:start w:val="1"/>
      <w:numFmt w:val="lowerLetter"/>
      <w:lvlText w:val="%2"/>
      <w:lvlJc w:val="left"/>
      <w:pPr>
        <w:ind w:left="111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7149AFE">
      <w:start w:val="1"/>
      <w:numFmt w:val="lowerRoman"/>
      <w:lvlText w:val="%3"/>
      <w:lvlJc w:val="left"/>
      <w:pPr>
        <w:ind w:left="183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6E24768">
      <w:start w:val="1"/>
      <w:numFmt w:val="decimal"/>
      <w:lvlText w:val="%4"/>
      <w:lvlJc w:val="left"/>
      <w:pPr>
        <w:ind w:left="255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78CEA5A">
      <w:start w:val="1"/>
      <w:numFmt w:val="lowerLetter"/>
      <w:lvlText w:val="%5"/>
      <w:lvlJc w:val="left"/>
      <w:pPr>
        <w:ind w:left="327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71AE6CE">
      <w:start w:val="1"/>
      <w:numFmt w:val="lowerRoman"/>
      <w:lvlText w:val="%6"/>
      <w:lvlJc w:val="left"/>
      <w:pPr>
        <w:ind w:left="399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D8E0B18">
      <w:start w:val="1"/>
      <w:numFmt w:val="decimal"/>
      <w:lvlText w:val="%7"/>
      <w:lvlJc w:val="left"/>
      <w:pPr>
        <w:ind w:left="471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F0C6540">
      <w:start w:val="1"/>
      <w:numFmt w:val="lowerLetter"/>
      <w:lvlText w:val="%8"/>
      <w:lvlJc w:val="left"/>
      <w:pPr>
        <w:ind w:left="543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F42A3AC">
      <w:start w:val="1"/>
      <w:numFmt w:val="lowerRoman"/>
      <w:lvlText w:val="%9"/>
      <w:lvlJc w:val="left"/>
      <w:pPr>
        <w:ind w:left="6150"/>
      </w:pPr>
      <w:rPr>
        <w:rFonts w:ascii="Arial" w:eastAsia="Arial" w:hAnsi="Arial" w:cs="Arial"/>
        <w:b/>
        <w:bCs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86510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F1A"/>
    <w:rsid w:val="0008492F"/>
    <w:rsid w:val="00161E7A"/>
    <w:rsid w:val="00203814"/>
    <w:rsid w:val="00233F1A"/>
    <w:rsid w:val="002401A4"/>
    <w:rsid w:val="00243A9A"/>
    <w:rsid w:val="00264188"/>
    <w:rsid w:val="002A0779"/>
    <w:rsid w:val="00316E94"/>
    <w:rsid w:val="00326311"/>
    <w:rsid w:val="00414198"/>
    <w:rsid w:val="00425F3C"/>
    <w:rsid w:val="00473108"/>
    <w:rsid w:val="004F221D"/>
    <w:rsid w:val="004F6E5A"/>
    <w:rsid w:val="0052484A"/>
    <w:rsid w:val="00556F31"/>
    <w:rsid w:val="00574BEE"/>
    <w:rsid w:val="005A0800"/>
    <w:rsid w:val="005A4E1E"/>
    <w:rsid w:val="005E5268"/>
    <w:rsid w:val="00620EC6"/>
    <w:rsid w:val="006574C3"/>
    <w:rsid w:val="00666D50"/>
    <w:rsid w:val="00694FEB"/>
    <w:rsid w:val="006A0E13"/>
    <w:rsid w:val="006A4F9B"/>
    <w:rsid w:val="007206B1"/>
    <w:rsid w:val="00726267"/>
    <w:rsid w:val="00773480"/>
    <w:rsid w:val="00791CFD"/>
    <w:rsid w:val="007B358D"/>
    <w:rsid w:val="007F2DF4"/>
    <w:rsid w:val="008027CC"/>
    <w:rsid w:val="00821792"/>
    <w:rsid w:val="00867159"/>
    <w:rsid w:val="00891EAE"/>
    <w:rsid w:val="008C2F85"/>
    <w:rsid w:val="009016C0"/>
    <w:rsid w:val="009440DD"/>
    <w:rsid w:val="00A25C56"/>
    <w:rsid w:val="00A73C69"/>
    <w:rsid w:val="00A75369"/>
    <w:rsid w:val="00A91CCB"/>
    <w:rsid w:val="00AA49FE"/>
    <w:rsid w:val="00B9375E"/>
    <w:rsid w:val="00C946B1"/>
    <w:rsid w:val="00CC398D"/>
    <w:rsid w:val="00CC41CF"/>
    <w:rsid w:val="00D043A5"/>
    <w:rsid w:val="00D67A01"/>
    <w:rsid w:val="00D73911"/>
    <w:rsid w:val="00DC106A"/>
    <w:rsid w:val="00E53A4B"/>
    <w:rsid w:val="00E93FCD"/>
    <w:rsid w:val="00E96B92"/>
    <w:rsid w:val="00F007D7"/>
    <w:rsid w:val="00F03C21"/>
    <w:rsid w:val="00FA2BE7"/>
    <w:rsid w:val="00FD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CB5B84"/>
  <w15:docId w15:val="{6D348B39-428F-0844-B3A3-1E1ED0A9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0"/>
    <w:uiPriority w:val="9"/>
    <w:qFormat/>
    <w:pPr>
      <w:keepNext/>
      <w:keepLines/>
      <w:spacing w:line="259" w:lineRule="auto"/>
      <w:ind w:left="-510" w:right="7811" w:hanging="10"/>
      <w:outlineLvl w:val="0"/>
    </w:pPr>
    <w:rPr>
      <w:rFonts w:ascii="ＭＳ 明朝" w:eastAsia="ＭＳ 明朝" w:hAnsi="ＭＳ 明朝" w:cs="ＭＳ 明朝"/>
      <w:color w:val="3E6DA9"/>
      <w:sz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ＭＳ 明朝" w:eastAsia="ＭＳ 明朝" w:hAnsi="ＭＳ 明朝" w:cs="ＭＳ 明朝"/>
      <w:color w:val="3E6DA9"/>
      <w:sz w:val="29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5E52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5268"/>
    <w:rPr>
      <w:rFonts w:ascii="Calibri" w:eastAsia="Calibri" w:hAnsi="Calibri" w:cs="Calibri"/>
      <w:color w:val="000000"/>
      <w:sz w:val="22"/>
    </w:rPr>
  </w:style>
  <w:style w:type="paragraph" w:styleId="a5">
    <w:name w:val="List Paragraph"/>
    <w:basedOn w:val="a"/>
    <w:uiPriority w:val="34"/>
    <w:qFormat/>
    <w:rsid w:val="00F03C21"/>
    <w:pPr>
      <w:ind w:leftChars="400" w:left="840"/>
    </w:pPr>
  </w:style>
  <w:style w:type="paragraph" w:styleId="a6">
    <w:name w:val="footer"/>
    <w:basedOn w:val="a"/>
    <w:link w:val="a7"/>
    <w:uiPriority w:val="99"/>
    <w:unhideWhenUsed/>
    <w:rsid w:val="000849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492F"/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1.xml"/><Relationship Id="rId28" Type="http://schemas.openxmlformats.org/officeDocument/2006/relationships/image" Target="media/image21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0.png"/><Relationship Id="rId30" Type="http://schemas.openxmlformats.org/officeDocument/2006/relationships/footer" Target="footer2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黒　達也</dc:creator>
  <cp:keywords/>
  <cp:lastModifiedBy>大黒　達也</cp:lastModifiedBy>
  <cp:revision>55</cp:revision>
  <dcterms:created xsi:type="dcterms:W3CDTF">2022-11-21T02:52:00Z</dcterms:created>
  <dcterms:modified xsi:type="dcterms:W3CDTF">2022-11-21T12:21:00Z</dcterms:modified>
</cp:coreProperties>
</file>